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FE5" w:rsidRPr="00C1025C" w:rsidRDefault="008A0900" w:rsidP="00D64FE5">
      <w:pPr>
        <w:rPr>
          <w:b/>
        </w:rPr>
      </w:pPr>
      <w:r w:rsidRPr="008A0900">
        <w:rPr>
          <w:rFonts w:ascii="Times New Roman" w:hAnsi="Times New Roman"/>
          <w:b/>
          <w:sz w:val="28"/>
          <w:szCs w:val="28"/>
        </w:rPr>
        <w:t xml:space="preserve">Supplementary </w:t>
      </w:r>
      <w:r w:rsidRPr="008A0900">
        <w:rPr>
          <w:rFonts w:ascii="Times New Roman" w:hAnsi="Times New Roman"/>
          <w:b/>
          <w:sz w:val="28"/>
          <w:szCs w:val="28"/>
        </w:rPr>
        <w:t>3</w:t>
      </w:r>
      <w:r w:rsidRPr="008A0900">
        <w:rPr>
          <w:rFonts w:ascii="Times New Roman" w:hAnsi="Times New Roman"/>
          <w:b/>
          <w:sz w:val="28"/>
          <w:szCs w:val="28"/>
        </w:rPr>
        <w:t>. S</w:t>
      </w:r>
      <w:r w:rsidRPr="008A0900">
        <w:rPr>
          <w:rFonts w:ascii="Times New Roman" w:hAnsi="Times New Roman"/>
          <w:b/>
          <w:sz w:val="28"/>
          <w:szCs w:val="28"/>
        </w:rPr>
        <w:t>3</w:t>
      </w:r>
      <w:r w:rsidRPr="008A0900">
        <w:rPr>
          <w:rFonts w:ascii="Times New Roman" w:hAnsi="Times New Roman"/>
          <w:b/>
          <w:sz w:val="28"/>
          <w:szCs w:val="28"/>
        </w:rPr>
        <w:t xml:space="preserve"> file</w:t>
      </w:r>
      <w:r w:rsidR="00C607B1" w:rsidRPr="008A0900">
        <w:rPr>
          <w:rFonts w:ascii="Times New Roman" w:hAnsi="Times New Roman"/>
          <w:b/>
          <w:sz w:val="28"/>
          <w:szCs w:val="28"/>
        </w:rPr>
        <w:t>.</w:t>
      </w:r>
      <w:r w:rsidR="00C1025C" w:rsidRPr="008A0900">
        <w:rPr>
          <w:rFonts w:ascii="Times New Roman" w:hAnsi="Times New Roman" w:hint="eastAsia"/>
          <w:b/>
          <w:sz w:val="28"/>
          <w:szCs w:val="28"/>
        </w:rPr>
        <w:t xml:space="preserve"> </w:t>
      </w:r>
      <w:r w:rsidR="00D64FE5" w:rsidRPr="00C1025C">
        <w:rPr>
          <w:rFonts w:ascii="Times New Roman" w:hAnsi="Times New Roman" w:hint="eastAsia"/>
          <w:b/>
          <w:sz w:val="28"/>
          <w:szCs w:val="28"/>
        </w:rPr>
        <w:t>Refere</w:t>
      </w:r>
      <w:bookmarkStart w:id="0" w:name="_GoBack"/>
      <w:bookmarkEnd w:id="0"/>
      <w:r w:rsidR="00D64FE5" w:rsidRPr="00C1025C">
        <w:rPr>
          <w:rFonts w:ascii="Times New Roman" w:hAnsi="Times New Roman" w:hint="eastAsia"/>
          <w:b/>
          <w:sz w:val="28"/>
          <w:szCs w:val="28"/>
        </w:rPr>
        <w:t>nces of studies included in th</w:t>
      </w:r>
      <w:r w:rsidR="00F77415" w:rsidRPr="00C1025C">
        <w:rPr>
          <w:rFonts w:ascii="Times New Roman" w:hAnsi="Times New Roman" w:hint="eastAsia"/>
          <w:b/>
          <w:sz w:val="28"/>
          <w:szCs w:val="28"/>
        </w:rPr>
        <w:t xml:space="preserve">e </w:t>
      </w:r>
      <w:r w:rsidR="00D64FE5" w:rsidRPr="00C1025C">
        <w:rPr>
          <w:rFonts w:ascii="Times New Roman" w:hAnsi="Times New Roman" w:hint="eastAsia"/>
          <w:b/>
          <w:sz w:val="28"/>
          <w:szCs w:val="28"/>
        </w:rPr>
        <w:t>meta-analys</w:t>
      </w:r>
      <w:r w:rsidR="00A25E17" w:rsidRPr="00C1025C">
        <w:rPr>
          <w:rFonts w:ascii="Times New Roman" w:hAnsi="Times New Roman" w:hint="eastAsia"/>
          <w:b/>
          <w:sz w:val="28"/>
          <w:szCs w:val="28"/>
        </w:rPr>
        <w:t>is</w:t>
      </w:r>
      <w:r w:rsidR="00D64FE5" w:rsidRPr="00C1025C">
        <w:rPr>
          <w:rFonts w:ascii="Times New Roman" w:hAnsi="Times New Roman" w:hint="eastAsia"/>
          <w:b/>
          <w:sz w:val="28"/>
          <w:szCs w:val="28"/>
        </w:rPr>
        <w:t>.</w:t>
      </w:r>
    </w:p>
    <w:p w:rsidR="004D4CA1" w:rsidRDefault="0031121D">
      <w:r>
        <w:fldChar w:fldCharType="begin">
          <w:fldData xml:space="preserve">ZW5jZSBhbmQgcHJlZGljdG9ycyBvZiBmcmFnaWxpdHkgZnJhY3R1cmVzIGluIHN5c3RlbWljIGx1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</w:fldData>
        </w:fldChar>
      </w:r>
      <w:r w:rsidR="00440C64">
        <w:instrText xml:space="preserve"> ADDIN EN.CITE </w:instrText>
      </w:r>
      <w:r w:rsidR="00440C64">
        <w:fldChar w:fldCharType="begin">
          <w:fldData xml:space="preserve">PEVuZE5vdGU+PENpdGU+PEF1dGhvcj5HdW88L0F1dGhvcj48WWVhcj4yMDE2PC9ZZWFyPjxSZWNO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==
</w:fldData>
        </w:fldChar>
      </w:r>
      <w:r w:rsidR="00440C64">
        <w:instrText xml:space="preserve"> ADDIN EN.CITE.DATA </w:instrText>
      </w:r>
      <w:r w:rsidR="00440C64">
        <w:fldChar w:fldCharType="end"/>
      </w:r>
      <w:r w:rsidR="00440C64">
        <w:fldChar w:fldCharType="begin">
          <w:fldData xml:space="preserve">bGlzbTwva2V5d29yZD48a2V5d29yZD5Qb3N0bWVub3BhdXNlPC9rZXl3b3JkPjxrZXl3b3JkPlBy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==
</w:fldData>
        </w:fldChar>
      </w:r>
      <w:r w:rsidR="00440C64">
        <w:instrText xml:space="preserve"> ADDIN EN.CITE.DATA </w:instrText>
      </w:r>
      <w:r w:rsidR="00440C64">
        <w:fldChar w:fldCharType="end"/>
      </w:r>
      <w:r w:rsidR="00440C64">
        <w:fldChar w:fldCharType="begin">
          <w:fldData xml:space="preserve">L1JlY051bT48cmVjb3JkPjxyZWMtbnVtYmVyPjE3NTwvcmVjLW51bWJlcj48Zm9yZWlnbi1rZXlz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==
</w:fldData>
        </w:fldChar>
      </w:r>
      <w:r w:rsidR="00440C64">
        <w:instrText xml:space="preserve"> ADDIN EN.CITE.DATA </w:instrText>
      </w:r>
      <w:r w:rsidR="00440C64">
        <w:fldChar w:fldCharType="end"/>
      </w:r>
      <w:r w:rsidR="00440C64">
        <w:fldChar w:fldCharType="begin">
          <w:fldData xml:space="preserve">YWNjZXNzaW9uLW51bT4yMzA1Mjk0MDwvYWNjZXNzaW9uLW51bT48dXJscz48L3VybHM+PGVsZWN0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==
</w:fldData>
        </w:fldChar>
      </w:r>
      <w:r w:rsidR="00440C64">
        <w:instrText xml:space="preserve"> ADDIN EN.CITE.DATA </w:instrText>
      </w:r>
      <w:r w:rsidR="00440C64">
        <w:fldChar w:fldCharType="end"/>
      </w:r>
      <w:r w:rsidR="00440C64">
        <w:fldChar w:fldCharType="begin">
          <w:fldData xml:space="preserve">PHB1Yi1kYXRlcz48ZGF0ZT5BdWc8L2RhdGU+PC9wdWItZGF0ZXM+PC9kYXRlcz48aXNibj4xMDc2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DE2NjI3MDwvcGFnZXM+PHZvbHVtZT4xMTwvdm9sdW1lPjxudW1iZXI+MTE8L251bWJlcj48ZGF0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==
</w:fldData>
        </w:fldChar>
      </w:r>
      <w:r w:rsidR="00440C64">
        <w:instrText xml:space="preserve"> ADDIN EN.CITE.DATA </w:instrText>
      </w:r>
      <w:r w:rsidR="00440C64">
        <w:fldChar w:fldCharType="end"/>
      </w:r>
      <w:r w:rsidR="00440C64">
        <w:fldChar w:fldCharType="begin">
          <w:fldData xml:space="preserve">ZW5jZSBhbmQgcHJlZGljdG9ycyBvZiBmcmFnaWxpdHkgZnJhY3R1cmVzIGluIHN5c3RlbWljIGx1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</w:fldData>
        </w:fldChar>
      </w:r>
      <w:r w:rsidR="00440C64">
        <w:instrText xml:space="preserve"> ADDIN EN.CITE.DATA </w:instrText>
      </w:r>
      <w:r w:rsidR="00440C64">
        <w:fldChar w:fldCharType="end"/>
      </w:r>
      <w:r>
        <w:fldChar w:fldCharType="separate"/>
      </w:r>
      <w:r w:rsidR="00440C64">
        <w:rPr>
          <w:noProof/>
        </w:rPr>
        <w:t>[</w:t>
      </w:r>
      <w:hyperlink w:anchor="_ENREF_1" w:tooltip="Guo, 2016 #12" w:history="1">
        <w:r w:rsidR="00C607B1">
          <w:rPr>
            <w:noProof/>
          </w:rPr>
          <w:t>1-71</w:t>
        </w:r>
      </w:hyperlink>
      <w:r w:rsidR="00440C64">
        <w:rPr>
          <w:noProof/>
        </w:rPr>
        <w:t>]</w:t>
      </w:r>
      <w:r>
        <w:fldChar w:fldCharType="end"/>
      </w:r>
    </w:p>
    <w:p w:rsidR="004D4CA1" w:rsidRDefault="004D4CA1"/>
    <w:p w:rsidR="00C607B1" w:rsidRPr="00C607B1" w:rsidRDefault="000B3720" w:rsidP="00C607B1">
      <w:pPr>
        <w:pStyle w:val="EndNoteBibliography"/>
        <w:ind w:left="720" w:hanging="720"/>
      </w:pPr>
      <w:r>
        <w:fldChar w:fldCharType="begin"/>
      </w:r>
      <w:r w:rsidR="004D4CA1">
        <w:instrText xml:space="preserve"> ADDIN EN.REFLIST </w:instrText>
      </w:r>
      <w:r>
        <w:fldChar w:fldCharType="separate"/>
      </w:r>
      <w:bookmarkStart w:id="1" w:name="_ENREF_1"/>
      <w:r w:rsidR="00C607B1" w:rsidRPr="00C607B1">
        <w:t>1.</w:t>
      </w:r>
      <w:r w:rsidR="00C607B1" w:rsidRPr="00C607B1">
        <w:tab/>
        <w:t xml:space="preserve">Guo Q, Fan P, Luo J, Wu S, Sun H, He L, Zhou B: </w:t>
      </w:r>
      <w:r w:rsidR="00C607B1" w:rsidRPr="00C607B1">
        <w:rPr>
          <w:b/>
        </w:rPr>
        <w:t>Assessment of bone mineral density and bone metabolism in young male adults recently diagnosed with systemic lupus erythematosus in China</w:t>
      </w:r>
      <w:r w:rsidR="00C607B1" w:rsidRPr="00C607B1">
        <w:t xml:space="preserve">. </w:t>
      </w:r>
      <w:r w:rsidR="00C607B1" w:rsidRPr="00C607B1">
        <w:rPr>
          <w:i/>
        </w:rPr>
        <w:t xml:space="preserve">Lupus </w:t>
      </w:r>
      <w:r w:rsidR="00C607B1" w:rsidRPr="00C607B1">
        <w:t>2016.</w:t>
      </w:r>
      <w:bookmarkEnd w:id="1"/>
    </w:p>
    <w:p w:rsidR="00C607B1" w:rsidRPr="00C607B1" w:rsidRDefault="00C607B1" w:rsidP="00C607B1">
      <w:pPr>
        <w:pStyle w:val="EndNoteBibliography"/>
        <w:ind w:left="720" w:hanging="720"/>
      </w:pPr>
      <w:bookmarkStart w:id="2" w:name="_ENREF_2"/>
      <w:r w:rsidRPr="00C607B1">
        <w:t>2.</w:t>
      </w:r>
      <w:r w:rsidRPr="00C607B1">
        <w:tab/>
        <w:t xml:space="preserve">La Montagna G, Baruffo A, Maja L, Matrone C: </w:t>
      </w:r>
      <w:r w:rsidRPr="00C607B1">
        <w:rPr>
          <w:b/>
        </w:rPr>
        <w:t>Bone mineral density in young females with systemic lupus erythematosus. Influence of glucocorticoids. [Italian] Densita minerale ossea in giovani donne affette da lupus eritematoso sistemico. Influenza dei glucocorticoidi</w:t>
      </w:r>
      <w:r w:rsidRPr="00C607B1">
        <w:t xml:space="preserve">. </w:t>
      </w:r>
      <w:r w:rsidRPr="00C607B1">
        <w:rPr>
          <w:i/>
        </w:rPr>
        <w:t xml:space="preserve">Reumatismo </w:t>
      </w:r>
      <w:r w:rsidRPr="00C607B1">
        <w:t xml:space="preserve">1997, </w:t>
      </w:r>
      <w:r w:rsidRPr="00C607B1">
        <w:rPr>
          <w:b/>
        </w:rPr>
        <w:t>49</w:t>
      </w:r>
      <w:r w:rsidRPr="00C607B1">
        <w:t>(2):85-90.</w:t>
      </w:r>
      <w:bookmarkEnd w:id="2"/>
    </w:p>
    <w:p w:rsidR="00C607B1" w:rsidRPr="00C607B1" w:rsidRDefault="00C607B1" w:rsidP="00C607B1">
      <w:pPr>
        <w:pStyle w:val="EndNoteBibliography"/>
        <w:ind w:left="720" w:hanging="720"/>
      </w:pPr>
      <w:bookmarkStart w:id="3" w:name="_ENREF_3"/>
      <w:r w:rsidRPr="00C607B1">
        <w:t>3.</w:t>
      </w:r>
      <w:r w:rsidRPr="00C607B1">
        <w:tab/>
        <w:t xml:space="preserve">Sinigaglia L, Varenna M, Binelli L, Zucchi F, Ghiringhelli D, Gallazzi M, Limonta M, Zeni S, Fantini F: </w:t>
      </w:r>
      <w:r w:rsidRPr="00C607B1">
        <w:rPr>
          <w:b/>
        </w:rPr>
        <w:t>Determinants of bone mass in systemic lupus erythematosus: A cross sectional study on premenopausal women</w:t>
      </w:r>
      <w:r w:rsidRPr="00C607B1">
        <w:t xml:space="preserve">. </w:t>
      </w:r>
      <w:r w:rsidRPr="00C607B1">
        <w:rPr>
          <w:i/>
        </w:rPr>
        <w:t xml:space="preserve">Journal of Rheumatology </w:t>
      </w:r>
      <w:r w:rsidRPr="00C607B1">
        <w:t xml:space="preserve">1999, </w:t>
      </w:r>
      <w:r w:rsidRPr="00C607B1">
        <w:rPr>
          <w:b/>
        </w:rPr>
        <w:t>26</w:t>
      </w:r>
      <w:r w:rsidRPr="00C607B1">
        <w:t>(6):1280-1284.</w:t>
      </w:r>
      <w:bookmarkEnd w:id="3"/>
    </w:p>
    <w:p w:rsidR="00C607B1" w:rsidRPr="00C607B1" w:rsidRDefault="00C607B1" w:rsidP="00C607B1">
      <w:pPr>
        <w:pStyle w:val="EndNoteBibliography"/>
        <w:ind w:left="720" w:hanging="720"/>
      </w:pPr>
      <w:bookmarkStart w:id="4" w:name="_ENREF_4"/>
      <w:r w:rsidRPr="00C607B1">
        <w:t>4.</w:t>
      </w:r>
      <w:r w:rsidRPr="00C607B1">
        <w:tab/>
        <w:t xml:space="preserve">So MY, Mok CC, Ma KM, Kwok A, Leung PC, Wong SN: </w:t>
      </w:r>
      <w:r w:rsidRPr="00C607B1">
        <w:rPr>
          <w:b/>
        </w:rPr>
        <w:t>Frequency of low bone mineral density and its associated factors in patients with juvenile systemic lupus erythemat</w:t>
      </w:r>
      <w:r w:rsidRPr="00C607B1">
        <w:t xml:space="preserve">. </w:t>
      </w:r>
      <w:r w:rsidRPr="00C607B1">
        <w:rPr>
          <w:i/>
        </w:rPr>
        <w:t xml:space="preserve">Hong Kong Journal of Paediatrics </w:t>
      </w:r>
      <w:r w:rsidRPr="00C607B1">
        <w:t xml:space="preserve">2011, </w:t>
      </w:r>
      <w:r w:rsidRPr="00C607B1">
        <w:rPr>
          <w:b/>
        </w:rPr>
        <w:t>16</w:t>
      </w:r>
      <w:r w:rsidRPr="00C607B1">
        <w:t>(2):77-84.</w:t>
      </w:r>
      <w:bookmarkEnd w:id="4"/>
    </w:p>
    <w:p w:rsidR="00C607B1" w:rsidRPr="00C607B1" w:rsidRDefault="00C607B1" w:rsidP="00C607B1">
      <w:pPr>
        <w:pStyle w:val="EndNoteBibliography"/>
        <w:ind w:left="720" w:hanging="720"/>
      </w:pPr>
      <w:bookmarkStart w:id="5" w:name="_ENREF_5"/>
      <w:r w:rsidRPr="00C607B1">
        <w:t>5.</w:t>
      </w:r>
      <w:r w:rsidRPr="00C607B1">
        <w:tab/>
        <w:t xml:space="preserve">Zurek M, Horak P, Pospisil Z, Kraina T, Kusa L, Scudla V: </w:t>
      </w:r>
      <w:r w:rsidRPr="00C607B1">
        <w:rPr>
          <w:b/>
        </w:rPr>
        <w:t>The evaluation of bone mineral density and risk factors of osteoporosis in patients with diffuse connective tissue diseases. [Czech]</w:t>
      </w:r>
      <w:r>
        <w:rPr>
          <w:b/>
        </w:rPr>
        <w:t xml:space="preserve"> </w:t>
      </w:r>
      <w:r w:rsidRPr="00C607B1">
        <w:rPr>
          <w:b/>
        </w:rPr>
        <w:t>Hodnoceni denzity kostniho mineralu a rizikovych faktoru osteoporozy u nemocnych se systemovymi chorobami pojiva</w:t>
      </w:r>
      <w:r w:rsidRPr="00C607B1">
        <w:t xml:space="preserve">. </w:t>
      </w:r>
      <w:r w:rsidRPr="00C607B1">
        <w:rPr>
          <w:i/>
        </w:rPr>
        <w:t xml:space="preserve">Osteologicky Bulletin </w:t>
      </w:r>
      <w:r w:rsidRPr="00C607B1">
        <w:t xml:space="preserve">2003, </w:t>
      </w:r>
      <w:r w:rsidRPr="00C607B1">
        <w:rPr>
          <w:b/>
        </w:rPr>
        <w:t>8</w:t>
      </w:r>
      <w:r w:rsidRPr="00C607B1">
        <w:t>(4):125-130.</w:t>
      </w:r>
      <w:bookmarkEnd w:id="5"/>
    </w:p>
    <w:p w:rsidR="00C607B1" w:rsidRPr="00C607B1" w:rsidRDefault="00C607B1" w:rsidP="00C607B1">
      <w:pPr>
        <w:pStyle w:val="EndNoteBibliography"/>
        <w:ind w:left="720" w:hanging="720"/>
      </w:pPr>
      <w:bookmarkStart w:id="6" w:name="_ENREF_6"/>
      <w:r w:rsidRPr="00C607B1">
        <w:t>6.</w:t>
      </w:r>
      <w:r w:rsidRPr="00C607B1">
        <w:tab/>
        <w:t xml:space="preserve">Zurek M, Horak P, Smrzova A, Skacelova M: </w:t>
      </w:r>
      <w:r w:rsidRPr="00C607B1">
        <w:rPr>
          <w:b/>
        </w:rPr>
        <w:t>Longitudinal study of bone mineral density changes in patients with systemic lupus erythematosus. [Czech]</w:t>
      </w:r>
      <w:r>
        <w:rPr>
          <w:b/>
        </w:rPr>
        <w:t xml:space="preserve"> </w:t>
      </w:r>
      <w:r w:rsidRPr="00C607B1">
        <w:rPr>
          <w:b/>
        </w:rPr>
        <w:t>Longitudinalni sledovani zmen denzity kostniho mineralu u nemocnych se systemovym lupus erytematodes</w:t>
      </w:r>
      <w:r w:rsidRPr="00C607B1">
        <w:t xml:space="preserve">. </w:t>
      </w:r>
      <w:r w:rsidRPr="00C607B1">
        <w:rPr>
          <w:i/>
        </w:rPr>
        <w:t xml:space="preserve">Osteologicky Bulletin </w:t>
      </w:r>
      <w:r w:rsidRPr="00C607B1">
        <w:t xml:space="preserve">2010, </w:t>
      </w:r>
      <w:r w:rsidRPr="00C607B1">
        <w:rPr>
          <w:b/>
        </w:rPr>
        <w:t>15</w:t>
      </w:r>
      <w:r w:rsidRPr="00C607B1">
        <w:t>(1):9-17.</w:t>
      </w:r>
      <w:bookmarkEnd w:id="6"/>
    </w:p>
    <w:p w:rsidR="00C607B1" w:rsidRPr="00C607B1" w:rsidRDefault="00C607B1" w:rsidP="00C607B1">
      <w:pPr>
        <w:pStyle w:val="EndNoteBibliography"/>
        <w:ind w:left="720" w:hanging="720"/>
      </w:pPr>
      <w:bookmarkStart w:id="7" w:name="_ENREF_7"/>
      <w:r w:rsidRPr="00C607B1">
        <w:t>7.</w:t>
      </w:r>
      <w:r w:rsidRPr="00C607B1">
        <w:tab/>
        <w:t xml:space="preserve">Bhattoa HP, Kiss E, Bettembuk P, Balogh A: </w:t>
      </w:r>
      <w:r w:rsidRPr="00C607B1">
        <w:rPr>
          <w:b/>
        </w:rPr>
        <w:t>Bone mineral density, biochemical markers of bone turnover, and hormonal status in men with systemic lupus erythematosus</w:t>
      </w:r>
      <w:r w:rsidRPr="00C607B1">
        <w:t xml:space="preserve">. </w:t>
      </w:r>
      <w:r w:rsidRPr="00C607B1">
        <w:rPr>
          <w:i/>
        </w:rPr>
        <w:t xml:space="preserve">Rheumatology international </w:t>
      </w:r>
      <w:r w:rsidRPr="00C607B1">
        <w:t xml:space="preserve">2001, </w:t>
      </w:r>
      <w:r w:rsidRPr="00C607B1">
        <w:rPr>
          <w:b/>
        </w:rPr>
        <w:t>21</w:t>
      </w:r>
      <w:r w:rsidRPr="00C607B1">
        <w:t>(3):97-102.</w:t>
      </w:r>
      <w:bookmarkEnd w:id="7"/>
    </w:p>
    <w:p w:rsidR="00C607B1" w:rsidRPr="00C607B1" w:rsidRDefault="00C607B1" w:rsidP="00C607B1">
      <w:pPr>
        <w:pStyle w:val="EndNoteBibliography"/>
        <w:ind w:left="720" w:hanging="720"/>
      </w:pPr>
      <w:bookmarkStart w:id="8" w:name="_ENREF_8"/>
      <w:r w:rsidRPr="00C607B1">
        <w:t>8.</w:t>
      </w:r>
      <w:r w:rsidRPr="00C607B1">
        <w:tab/>
        <w:t xml:space="preserve">Abdwani R, Abdulla E, Yaroubi S, Bererhi H, Al-Zakwani I: </w:t>
      </w:r>
      <w:r w:rsidRPr="00C607B1">
        <w:rPr>
          <w:b/>
        </w:rPr>
        <w:t>Bone mineral density in juvenile onset systemic lupus erythematosus</w:t>
      </w:r>
      <w:r w:rsidRPr="00C607B1">
        <w:t xml:space="preserve">. </w:t>
      </w:r>
      <w:r w:rsidRPr="00C607B1">
        <w:rPr>
          <w:i/>
        </w:rPr>
        <w:t xml:space="preserve">Indian pediatrics </w:t>
      </w:r>
      <w:r w:rsidRPr="00C607B1">
        <w:t xml:space="preserve">2015, </w:t>
      </w:r>
      <w:r w:rsidRPr="00C607B1">
        <w:rPr>
          <w:b/>
        </w:rPr>
        <w:t>52</w:t>
      </w:r>
      <w:r w:rsidRPr="00C607B1">
        <w:t>(1):38-40.</w:t>
      </w:r>
      <w:bookmarkEnd w:id="8"/>
    </w:p>
    <w:p w:rsidR="00C607B1" w:rsidRPr="00C607B1" w:rsidRDefault="00C607B1" w:rsidP="00C607B1">
      <w:pPr>
        <w:pStyle w:val="EndNoteBibliography"/>
        <w:ind w:left="720" w:hanging="720"/>
      </w:pPr>
      <w:bookmarkStart w:id="9" w:name="_ENREF_9"/>
      <w:r w:rsidRPr="00C607B1">
        <w:t>9.</w:t>
      </w:r>
      <w:r w:rsidRPr="00C607B1">
        <w:tab/>
        <w:t xml:space="preserve">Uaratanawong S, Deesomchoke U, Lertmaharit S, Uaratanawong S: </w:t>
      </w:r>
      <w:r w:rsidRPr="00C607B1">
        <w:rPr>
          <w:b/>
        </w:rPr>
        <w:t>Bone mineral density in premenopausal women with systemic lupus erythematosus</w:t>
      </w:r>
      <w:r w:rsidRPr="00C607B1">
        <w:t xml:space="preserve">. </w:t>
      </w:r>
      <w:r w:rsidRPr="00C607B1">
        <w:rPr>
          <w:i/>
        </w:rPr>
        <w:t xml:space="preserve">The Journal of rheumatology </w:t>
      </w:r>
      <w:r w:rsidRPr="00C607B1">
        <w:t xml:space="preserve">2003, </w:t>
      </w:r>
      <w:r w:rsidRPr="00C607B1">
        <w:rPr>
          <w:b/>
        </w:rPr>
        <w:t>30</w:t>
      </w:r>
      <w:r w:rsidRPr="00C607B1">
        <w:t>(11):2365-2368.</w:t>
      </w:r>
      <w:bookmarkEnd w:id="9"/>
    </w:p>
    <w:p w:rsidR="00C607B1" w:rsidRPr="00C607B1" w:rsidRDefault="00C607B1" w:rsidP="00C607B1">
      <w:pPr>
        <w:pStyle w:val="EndNoteBibliography"/>
        <w:ind w:left="720" w:hanging="720"/>
      </w:pPr>
      <w:bookmarkStart w:id="10" w:name="_ENREF_10"/>
      <w:r w:rsidRPr="00C607B1">
        <w:t>10.</w:t>
      </w:r>
      <w:r w:rsidRPr="00C607B1">
        <w:tab/>
        <w:t xml:space="preserve">Gilboe IM, Kvien TK, Haugeberg G, Husby G: </w:t>
      </w:r>
      <w:r w:rsidRPr="00C607B1">
        <w:rPr>
          <w:b/>
        </w:rPr>
        <w:t>Bone mineral density in systemic lupus erythematosus: comparison with rheumatoid arthritis and healthy controls</w:t>
      </w:r>
      <w:r w:rsidRPr="00C607B1">
        <w:t xml:space="preserve">. </w:t>
      </w:r>
      <w:r w:rsidRPr="00C607B1">
        <w:rPr>
          <w:i/>
        </w:rPr>
        <w:t xml:space="preserve">Annals of the rheumatic diseases </w:t>
      </w:r>
      <w:r w:rsidRPr="00C607B1">
        <w:t xml:space="preserve">2000, </w:t>
      </w:r>
      <w:r w:rsidRPr="00C607B1">
        <w:rPr>
          <w:b/>
        </w:rPr>
        <w:t>59</w:t>
      </w:r>
      <w:r w:rsidRPr="00C607B1">
        <w:t>(2):110-115.</w:t>
      </w:r>
      <w:bookmarkEnd w:id="10"/>
    </w:p>
    <w:p w:rsidR="00C607B1" w:rsidRPr="00C607B1" w:rsidRDefault="00C607B1" w:rsidP="00C607B1">
      <w:pPr>
        <w:pStyle w:val="EndNoteBibliography"/>
        <w:ind w:left="720" w:hanging="720"/>
      </w:pPr>
      <w:bookmarkStart w:id="11" w:name="_ENREF_11"/>
      <w:r w:rsidRPr="00C607B1">
        <w:t>11.</w:t>
      </w:r>
      <w:r w:rsidRPr="00C607B1">
        <w:tab/>
        <w:t xml:space="preserve">Bhattoa HP, Bettembuk P, Balogh A, Szegedi G, Kiss E: </w:t>
      </w:r>
      <w:r w:rsidRPr="00C607B1">
        <w:rPr>
          <w:b/>
        </w:rPr>
        <w:t>Bone mineral density in women with systemic lupus erythematosus</w:t>
      </w:r>
      <w:r w:rsidRPr="00C607B1">
        <w:t xml:space="preserve">. </w:t>
      </w:r>
      <w:r w:rsidRPr="00C607B1">
        <w:rPr>
          <w:i/>
        </w:rPr>
        <w:t xml:space="preserve">Clinical rheumatology </w:t>
      </w:r>
      <w:r w:rsidRPr="00C607B1">
        <w:t xml:space="preserve">2002, </w:t>
      </w:r>
      <w:r w:rsidRPr="00C607B1">
        <w:rPr>
          <w:b/>
        </w:rPr>
        <w:t>21</w:t>
      </w:r>
      <w:r w:rsidRPr="00C607B1">
        <w:t>(2):135-141.</w:t>
      </w:r>
      <w:bookmarkEnd w:id="11"/>
    </w:p>
    <w:p w:rsidR="00C607B1" w:rsidRPr="00C607B1" w:rsidRDefault="00C607B1" w:rsidP="00C607B1">
      <w:pPr>
        <w:pStyle w:val="EndNoteBibliography"/>
        <w:ind w:left="720" w:hanging="720"/>
      </w:pPr>
      <w:bookmarkStart w:id="12" w:name="_ENREF_12"/>
      <w:r w:rsidRPr="00C607B1">
        <w:t>12.</w:t>
      </w:r>
      <w:r w:rsidRPr="00C607B1">
        <w:tab/>
        <w:t xml:space="preserve">Mendoza-Pinto C, Garcia-Carrasco M, Jimenez-Hernandez M, Sanchez-Perez R, Escarcega RO, Nava-Zavala A, Munguia-Realpozo P, Lopez-Colombo A, Jara LJ, Cervera R: </w:t>
      </w:r>
      <w:r w:rsidRPr="00C607B1">
        <w:rPr>
          <w:b/>
        </w:rPr>
        <w:t>Carotid atherosclerosis is not associated with lower bone mineral density and vertebral fractures in patients with systemic lupus erythematosus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 xml:space="preserve">2015, </w:t>
      </w:r>
      <w:r w:rsidRPr="00C607B1">
        <w:rPr>
          <w:b/>
        </w:rPr>
        <w:t>24</w:t>
      </w:r>
      <w:r w:rsidRPr="00C607B1">
        <w:t>(1):25-31.</w:t>
      </w:r>
      <w:bookmarkEnd w:id="12"/>
    </w:p>
    <w:p w:rsidR="00C607B1" w:rsidRPr="00C607B1" w:rsidRDefault="00C607B1" w:rsidP="00C607B1">
      <w:pPr>
        <w:pStyle w:val="EndNoteBibliography"/>
        <w:ind w:left="720" w:hanging="720"/>
      </w:pPr>
      <w:bookmarkStart w:id="13" w:name="_ENREF_13"/>
      <w:r w:rsidRPr="00C607B1">
        <w:t>13.</w:t>
      </w:r>
      <w:r w:rsidRPr="00C607B1">
        <w:tab/>
        <w:t xml:space="preserve">Lakshminarayanan S, Walsh S, Mohanraj M, Rothfield N: </w:t>
      </w:r>
      <w:r w:rsidRPr="00C607B1">
        <w:rPr>
          <w:b/>
        </w:rPr>
        <w:t>Factors associated with low bone mineral density in female patients with systemic lupus erythematosus</w:t>
      </w:r>
      <w:r w:rsidRPr="00C607B1">
        <w:t xml:space="preserve">. </w:t>
      </w:r>
      <w:r w:rsidRPr="00C607B1">
        <w:rPr>
          <w:i/>
        </w:rPr>
        <w:t xml:space="preserve">The Journal of rheumatology </w:t>
      </w:r>
      <w:r w:rsidRPr="00C607B1">
        <w:t xml:space="preserve">2001, </w:t>
      </w:r>
      <w:r w:rsidRPr="00C607B1">
        <w:rPr>
          <w:b/>
        </w:rPr>
        <w:lastRenderedPageBreak/>
        <w:t>28</w:t>
      </w:r>
      <w:r w:rsidRPr="00C607B1">
        <w:t>(1):102-108.</w:t>
      </w:r>
      <w:bookmarkEnd w:id="13"/>
    </w:p>
    <w:p w:rsidR="00C607B1" w:rsidRPr="00C607B1" w:rsidRDefault="00C607B1" w:rsidP="00C607B1">
      <w:pPr>
        <w:pStyle w:val="EndNoteBibliography"/>
        <w:ind w:left="720" w:hanging="720"/>
      </w:pPr>
      <w:bookmarkStart w:id="14" w:name="_ENREF_14"/>
      <w:r w:rsidRPr="00C607B1">
        <w:t>14.</w:t>
      </w:r>
      <w:r w:rsidRPr="00C607B1">
        <w:tab/>
        <w:t xml:space="preserve">Casella CB, Seguro LP, Takayama L, Medeiros D, Bonfa E, Pereira RM: </w:t>
      </w:r>
      <w:r w:rsidRPr="00C607B1">
        <w:rPr>
          <w:b/>
        </w:rPr>
        <w:t>Juvenile onset systemic lupus erythematosus: a possible role for vitamin D in disease status and bone health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 xml:space="preserve">2012, </w:t>
      </w:r>
      <w:r w:rsidRPr="00C607B1">
        <w:rPr>
          <w:b/>
        </w:rPr>
        <w:t>21</w:t>
      </w:r>
      <w:r w:rsidRPr="00C607B1">
        <w:t>(12):1335-1342.</w:t>
      </w:r>
      <w:bookmarkEnd w:id="14"/>
    </w:p>
    <w:p w:rsidR="00C607B1" w:rsidRPr="00C607B1" w:rsidRDefault="00C607B1" w:rsidP="00C607B1">
      <w:pPr>
        <w:pStyle w:val="EndNoteBibliography"/>
        <w:ind w:left="720" w:hanging="720"/>
      </w:pPr>
      <w:bookmarkStart w:id="15" w:name="_ENREF_15"/>
      <w:r w:rsidRPr="00C607B1">
        <w:t>15.</w:t>
      </w:r>
      <w:r w:rsidRPr="00C607B1">
        <w:tab/>
        <w:t xml:space="preserve">Li EK, Tam LS, Young RP, Ko GT, Li M, Lau EM: </w:t>
      </w:r>
      <w:r w:rsidRPr="00C607B1">
        <w:rPr>
          <w:b/>
        </w:rPr>
        <w:t>Loss of bone mineral density in Chinese pre-menopausal women with systemic lupus erythematosus treated with corticosteroids</w:t>
      </w:r>
      <w:r w:rsidRPr="00C607B1">
        <w:t xml:space="preserve">. </w:t>
      </w:r>
      <w:r w:rsidRPr="00C607B1">
        <w:rPr>
          <w:i/>
        </w:rPr>
        <w:t xml:space="preserve">British journal of rheumatology </w:t>
      </w:r>
      <w:r w:rsidRPr="00C607B1">
        <w:t xml:space="preserve">1998, </w:t>
      </w:r>
      <w:r w:rsidRPr="00C607B1">
        <w:rPr>
          <w:b/>
        </w:rPr>
        <w:t>37</w:t>
      </w:r>
      <w:r w:rsidRPr="00C607B1">
        <w:t>(4):405-410.</w:t>
      </w:r>
      <w:bookmarkEnd w:id="15"/>
    </w:p>
    <w:p w:rsidR="00C607B1" w:rsidRPr="00C607B1" w:rsidRDefault="00C607B1" w:rsidP="00C607B1">
      <w:pPr>
        <w:pStyle w:val="EndNoteBibliography"/>
        <w:ind w:left="720" w:hanging="720"/>
      </w:pPr>
      <w:bookmarkStart w:id="16" w:name="_ENREF_16"/>
      <w:r w:rsidRPr="00C607B1">
        <w:t>16.</w:t>
      </w:r>
      <w:r w:rsidRPr="00C607B1">
        <w:tab/>
        <w:t xml:space="preserve">Kalla AA, Fataar AB, Jessop SJ, Bewerunge L: </w:t>
      </w:r>
      <w:r w:rsidRPr="00C607B1">
        <w:rPr>
          <w:b/>
        </w:rPr>
        <w:t>Loss of trabecular bone mineral density in systemic lupus erythematosus</w:t>
      </w:r>
      <w:r w:rsidRPr="00C607B1">
        <w:t xml:space="preserve">. </w:t>
      </w:r>
      <w:r w:rsidRPr="00C607B1">
        <w:rPr>
          <w:i/>
        </w:rPr>
        <w:t xml:space="preserve">Arthritis and rheumatism </w:t>
      </w:r>
      <w:r w:rsidRPr="00C607B1">
        <w:t xml:space="preserve">1993, </w:t>
      </w:r>
      <w:r w:rsidRPr="00C607B1">
        <w:rPr>
          <w:b/>
        </w:rPr>
        <w:t>36</w:t>
      </w:r>
      <w:r w:rsidRPr="00C607B1">
        <w:t>(12):1726-1734.</w:t>
      </w:r>
      <w:bookmarkEnd w:id="16"/>
    </w:p>
    <w:p w:rsidR="00C607B1" w:rsidRPr="00C607B1" w:rsidRDefault="00C607B1" w:rsidP="00C607B1">
      <w:pPr>
        <w:pStyle w:val="EndNoteBibliography"/>
        <w:ind w:left="720" w:hanging="720"/>
      </w:pPr>
      <w:bookmarkStart w:id="17" w:name="_ENREF_17"/>
      <w:r w:rsidRPr="00C607B1">
        <w:t>17.</w:t>
      </w:r>
      <w:r w:rsidRPr="00C607B1">
        <w:tab/>
        <w:t xml:space="preserve">Pineau CA, Urowitz MB, Fortin PJ, Ibanez D, Gladman DD: </w:t>
      </w:r>
      <w:r w:rsidRPr="00C607B1">
        <w:rPr>
          <w:b/>
        </w:rPr>
        <w:t>Osteoporosis in systemic lupus erythematosus: factors associated with referral for bone mineral density studies, prevalence of osteoporosis and factors associated with reduced bone density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 xml:space="preserve">2004, </w:t>
      </w:r>
      <w:r w:rsidRPr="00C607B1">
        <w:rPr>
          <w:b/>
        </w:rPr>
        <w:t>13</w:t>
      </w:r>
      <w:r w:rsidRPr="00C607B1">
        <w:t>(6):436-441.</w:t>
      </w:r>
      <w:bookmarkEnd w:id="17"/>
    </w:p>
    <w:p w:rsidR="00C607B1" w:rsidRPr="00C607B1" w:rsidRDefault="00C607B1" w:rsidP="00C607B1">
      <w:pPr>
        <w:pStyle w:val="EndNoteBibliography"/>
        <w:ind w:left="720" w:hanging="720"/>
      </w:pPr>
      <w:bookmarkStart w:id="18" w:name="_ENREF_18"/>
      <w:r w:rsidRPr="00C607B1">
        <w:t>18.</w:t>
      </w:r>
      <w:r w:rsidRPr="00C607B1">
        <w:tab/>
        <w:t xml:space="preserve">Cramarossa G, Urowitz MB, Su J, Gladman D, Touma Z: </w:t>
      </w:r>
      <w:r w:rsidRPr="00C607B1">
        <w:rPr>
          <w:b/>
        </w:rPr>
        <w:t>Prevalence and associated factors of low bone mass in adults with systemic lupus erythematosus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>2016.</w:t>
      </w:r>
      <w:bookmarkEnd w:id="18"/>
    </w:p>
    <w:p w:rsidR="00C607B1" w:rsidRPr="00C607B1" w:rsidRDefault="00C607B1" w:rsidP="00C607B1">
      <w:pPr>
        <w:pStyle w:val="EndNoteBibliography"/>
        <w:ind w:left="720" w:hanging="720"/>
      </w:pPr>
      <w:bookmarkStart w:id="19" w:name="_ENREF_19"/>
      <w:r w:rsidRPr="00C607B1">
        <w:t>19.</w:t>
      </w:r>
      <w:r w:rsidRPr="00C607B1">
        <w:tab/>
        <w:t xml:space="preserve">Carli L, Tani C, Spera V, Vagelli R, Vagnani S, Mazzantini M, Di Munno O, Mosca M: </w:t>
      </w:r>
      <w:r w:rsidRPr="00C607B1">
        <w:rPr>
          <w:b/>
        </w:rPr>
        <w:t>Risk factors for osteoporosis and fragility fractures in patients with systemic lupus erythematosus</w:t>
      </w:r>
      <w:r w:rsidRPr="00C607B1">
        <w:t xml:space="preserve">. </w:t>
      </w:r>
      <w:r w:rsidRPr="00C607B1">
        <w:rPr>
          <w:i/>
        </w:rPr>
        <w:t xml:space="preserve">Lupus science &amp; medicine </w:t>
      </w:r>
      <w:r w:rsidRPr="00C607B1">
        <w:t xml:space="preserve">2016, </w:t>
      </w:r>
      <w:r w:rsidRPr="00C607B1">
        <w:rPr>
          <w:b/>
        </w:rPr>
        <w:t>3</w:t>
      </w:r>
      <w:r w:rsidRPr="00C607B1">
        <w:t>(1):e000098.</w:t>
      </w:r>
      <w:bookmarkEnd w:id="19"/>
    </w:p>
    <w:p w:rsidR="00C607B1" w:rsidRPr="00C607B1" w:rsidRDefault="00C607B1" w:rsidP="00C607B1">
      <w:pPr>
        <w:pStyle w:val="EndNoteBibliography"/>
        <w:ind w:left="720" w:hanging="720"/>
      </w:pPr>
      <w:bookmarkStart w:id="20" w:name="_ENREF_20"/>
      <w:r w:rsidRPr="00C607B1">
        <w:t>20.</w:t>
      </w:r>
      <w:r w:rsidRPr="00C607B1">
        <w:tab/>
        <w:t xml:space="preserve">Lee C, Almagor O, Dunlop DD, Manzi S, Spies S, Ramsey-Goldman R: </w:t>
      </w:r>
      <w:r w:rsidRPr="00C607B1">
        <w:rPr>
          <w:b/>
        </w:rPr>
        <w:t>Self-reported fractures and associated factors in women with systemic lupus erythematosus</w:t>
      </w:r>
      <w:r w:rsidRPr="00C607B1">
        <w:t xml:space="preserve">. </w:t>
      </w:r>
      <w:r w:rsidRPr="00C607B1">
        <w:rPr>
          <w:i/>
        </w:rPr>
        <w:t xml:space="preserve">The Journal of rheumatology </w:t>
      </w:r>
      <w:r w:rsidRPr="00C607B1">
        <w:t xml:space="preserve">2007, </w:t>
      </w:r>
      <w:r w:rsidRPr="00C607B1">
        <w:rPr>
          <w:b/>
        </w:rPr>
        <w:t>34</w:t>
      </w:r>
      <w:r w:rsidRPr="00C607B1">
        <w:t>(10):2018-2023.</w:t>
      </w:r>
      <w:bookmarkEnd w:id="20"/>
    </w:p>
    <w:p w:rsidR="00C607B1" w:rsidRPr="00C607B1" w:rsidRDefault="00C607B1" w:rsidP="00C607B1">
      <w:pPr>
        <w:pStyle w:val="EndNoteBibliography"/>
        <w:ind w:left="720" w:hanging="720"/>
      </w:pPr>
      <w:bookmarkStart w:id="21" w:name="_ENREF_21"/>
      <w:r w:rsidRPr="00C607B1">
        <w:t>21.</w:t>
      </w:r>
      <w:r w:rsidRPr="00C607B1">
        <w:tab/>
        <w:t xml:space="preserve">Korczowska I, Olewicz-Gawlik A, Hrycaj P, Lacki J: </w:t>
      </w:r>
      <w:r w:rsidRPr="00C607B1">
        <w:rPr>
          <w:b/>
        </w:rPr>
        <w:t>The effect of long-term glucocorticoids on bone metabolism in systemic lupus erythematosus patients: the prevalence of its anti-inflammatory action upon bone resorption</w:t>
      </w:r>
      <w:r w:rsidRPr="00C607B1">
        <w:t xml:space="preserve">. </w:t>
      </w:r>
      <w:r w:rsidRPr="00C607B1">
        <w:rPr>
          <w:i/>
        </w:rPr>
        <w:t xml:space="preserve">The Yale journal of biology and medicine </w:t>
      </w:r>
      <w:r w:rsidRPr="00C607B1">
        <w:t xml:space="preserve">2003, </w:t>
      </w:r>
      <w:r w:rsidRPr="00C607B1">
        <w:rPr>
          <w:b/>
        </w:rPr>
        <w:t>76</w:t>
      </w:r>
      <w:r w:rsidRPr="00C607B1">
        <w:t>(2):45-54.</w:t>
      </w:r>
      <w:bookmarkEnd w:id="21"/>
    </w:p>
    <w:p w:rsidR="00C607B1" w:rsidRPr="00C607B1" w:rsidRDefault="00C607B1" w:rsidP="00C607B1">
      <w:pPr>
        <w:pStyle w:val="EndNoteBibliography"/>
        <w:ind w:left="720" w:hanging="720"/>
      </w:pPr>
      <w:bookmarkStart w:id="22" w:name="_ENREF_22"/>
      <w:r w:rsidRPr="00C607B1">
        <w:t>22.</w:t>
      </w:r>
      <w:r w:rsidRPr="00C607B1">
        <w:tab/>
        <w:t xml:space="preserve">Toloza SM, Cole DE, Gladman DD, Ibanez D, Urowitz MB: </w:t>
      </w:r>
      <w:r w:rsidRPr="00C607B1">
        <w:rPr>
          <w:b/>
        </w:rPr>
        <w:t>Vitamin D insufficiency in a large female SLE cohort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 xml:space="preserve">2010, </w:t>
      </w:r>
      <w:r w:rsidRPr="00C607B1">
        <w:rPr>
          <w:b/>
        </w:rPr>
        <w:t>19</w:t>
      </w:r>
      <w:r w:rsidRPr="00C607B1">
        <w:t>(1):13-19.</w:t>
      </w:r>
      <w:bookmarkEnd w:id="22"/>
    </w:p>
    <w:p w:rsidR="00C607B1" w:rsidRPr="00C607B1" w:rsidRDefault="00C607B1" w:rsidP="00C607B1">
      <w:pPr>
        <w:pStyle w:val="EndNoteBibliography"/>
        <w:ind w:left="720" w:hanging="720"/>
      </w:pPr>
      <w:bookmarkStart w:id="23" w:name="_ENREF_23"/>
      <w:r w:rsidRPr="00C607B1">
        <w:t>23.</w:t>
      </w:r>
      <w:r w:rsidRPr="00C607B1">
        <w:tab/>
        <w:t xml:space="preserve">Zhu TY, Griffith JF, Au SK, Tang XL, Kwok AW, Leung PC, Li EK, Tam LS: </w:t>
      </w:r>
      <w:r w:rsidRPr="00C607B1">
        <w:rPr>
          <w:b/>
        </w:rPr>
        <w:t>Incidence of and risk factors for non-vertebral and vertebral fracture in female Chinese patients with systemic lupus erythematosus: a five-year cohort study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 xml:space="preserve">2014, </w:t>
      </w:r>
      <w:r w:rsidRPr="00C607B1">
        <w:rPr>
          <w:b/>
        </w:rPr>
        <w:t>23</w:t>
      </w:r>
      <w:r w:rsidRPr="00C607B1">
        <w:t>(9):854-861.</w:t>
      </w:r>
      <w:bookmarkEnd w:id="23"/>
    </w:p>
    <w:p w:rsidR="00C607B1" w:rsidRPr="00C607B1" w:rsidRDefault="00C607B1" w:rsidP="00C607B1">
      <w:pPr>
        <w:pStyle w:val="EndNoteBibliography"/>
        <w:ind w:left="720" w:hanging="720"/>
      </w:pPr>
      <w:bookmarkStart w:id="24" w:name="_ENREF_24"/>
      <w:r w:rsidRPr="00C607B1">
        <w:t>24.</w:t>
      </w:r>
      <w:r w:rsidRPr="00C607B1">
        <w:tab/>
        <w:t xml:space="preserve">Ajeganova S, Gustafsson T, Jogestrand T, Frostegard J, Hafstrom I: </w:t>
      </w:r>
      <w:r w:rsidRPr="00C607B1">
        <w:rPr>
          <w:b/>
        </w:rPr>
        <w:t>Bone mineral density and carotid atherosclerosis in systemic lupus erythematosus: a controlled cross-sectional study</w:t>
      </w:r>
      <w:r w:rsidRPr="00C607B1">
        <w:t xml:space="preserve">. </w:t>
      </w:r>
      <w:r w:rsidRPr="00C607B1">
        <w:rPr>
          <w:i/>
        </w:rPr>
        <w:t xml:space="preserve">Arthritis research &amp; therapy </w:t>
      </w:r>
      <w:r w:rsidRPr="00C607B1">
        <w:t xml:space="preserve">2015, </w:t>
      </w:r>
      <w:r w:rsidRPr="00C607B1">
        <w:rPr>
          <w:b/>
        </w:rPr>
        <w:t>17</w:t>
      </w:r>
      <w:r w:rsidRPr="00C607B1">
        <w:t>:84.</w:t>
      </w:r>
      <w:bookmarkEnd w:id="24"/>
    </w:p>
    <w:p w:rsidR="00C607B1" w:rsidRPr="00C607B1" w:rsidRDefault="00C607B1" w:rsidP="00C607B1">
      <w:pPr>
        <w:pStyle w:val="EndNoteBibliography"/>
        <w:ind w:left="720" w:hanging="720"/>
      </w:pPr>
      <w:bookmarkStart w:id="25" w:name="_ENREF_25"/>
      <w:r w:rsidRPr="00C607B1">
        <w:t>25.</w:t>
      </w:r>
      <w:r w:rsidRPr="00C607B1">
        <w:tab/>
        <w:t xml:space="preserve">Almehed K, Forsblad d'Elia H, Kvist G, Ohlsson C, Carlsten H: </w:t>
      </w:r>
      <w:r w:rsidRPr="00C607B1">
        <w:rPr>
          <w:b/>
        </w:rPr>
        <w:t>Prevalence and risk factors of osteoporosis in female SLE patients-extended report</w:t>
      </w:r>
      <w:r w:rsidRPr="00C607B1">
        <w:t xml:space="preserve">. </w:t>
      </w:r>
      <w:r w:rsidRPr="00C607B1">
        <w:rPr>
          <w:i/>
        </w:rPr>
        <w:t xml:space="preserve">Rheumatology (Oxford, England) </w:t>
      </w:r>
      <w:r w:rsidRPr="00C607B1">
        <w:t xml:space="preserve">2007, </w:t>
      </w:r>
      <w:r w:rsidRPr="00C607B1">
        <w:rPr>
          <w:b/>
        </w:rPr>
        <w:t>46</w:t>
      </w:r>
      <w:r w:rsidRPr="00C607B1">
        <w:t>(7):1185-1190.</w:t>
      </w:r>
      <w:bookmarkEnd w:id="25"/>
    </w:p>
    <w:p w:rsidR="00C607B1" w:rsidRPr="00C607B1" w:rsidRDefault="00C607B1" w:rsidP="00C607B1">
      <w:pPr>
        <w:pStyle w:val="EndNoteBibliography"/>
        <w:ind w:left="720" w:hanging="720"/>
      </w:pPr>
      <w:bookmarkStart w:id="26" w:name="_ENREF_26"/>
      <w:r w:rsidRPr="00C607B1">
        <w:t>26.</w:t>
      </w:r>
      <w:r w:rsidRPr="00C607B1">
        <w:tab/>
        <w:t xml:space="preserve">Becker A, Fischer R, Scherbaum WA, Schneider M: </w:t>
      </w:r>
      <w:r w:rsidRPr="00C607B1">
        <w:rPr>
          <w:b/>
        </w:rPr>
        <w:t>Osteoporosis screening in systemic lupus erythematosus: impact of disease duration and organ damage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 xml:space="preserve">2001, </w:t>
      </w:r>
      <w:r w:rsidRPr="00C607B1">
        <w:rPr>
          <w:b/>
        </w:rPr>
        <w:t>10</w:t>
      </w:r>
      <w:r w:rsidRPr="00C607B1">
        <w:t>(11):809-814.</w:t>
      </w:r>
      <w:bookmarkEnd w:id="26"/>
    </w:p>
    <w:p w:rsidR="00C607B1" w:rsidRPr="00C607B1" w:rsidRDefault="00C607B1" w:rsidP="00C607B1">
      <w:pPr>
        <w:pStyle w:val="EndNoteBibliography"/>
        <w:ind w:left="720" w:hanging="720"/>
      </w:pPr>
      <w:bookmarkStart w:id="27" w:name="_ENREF_27"/>
      <w:r w:rsidRPr="00C607B1">
        <w:t>27.</w:t>
      </w:r>
      <w:r w:rsidRPr="00C607B1">
        <w:tab/>
        <w:t xml:space="preserve">Bertoli AM, Alarcon GS, Calvo-Alen J, Fernandez M, Vila LM, Reveille JD, Group LS: </w:t>
      </w:r>
      <w:r w:rsidRPr="00C607B1">
        <w:rPr>
          <w:b/>
        </w:rPr>
        <w:t>Systemic lupus erythematosus in a multiethnic US cohort. XXXIII. Clinical [corrected] features, course, and outcome in patients with late-onset disease</w:t>
      </w:r>
      <w:r w:rsidRPr="00C607B1">
        <w:t xml:space="preserve">. </w:t>
      </w:r>
      <w:r w:rsidRPr="00C607B1">
        <w:rPr>
          <w:i/>
        </w:rPr>
        <w:t xml:space="preserve">Arthritis and rheumatism </w:t>
      </w:r>
      <w:r w:rsidRPr="00C607B1">
        <w:t xml:space="preserve">2006, </w:t>
      </w:r>
      <w:r w:rsidRPr="00C607B1">
        <w:rPr>
          <w:b/>
        </w:rPr>
        <w:t>54</w:t>
      </w:r>
      <w:r w:rsidRPr="00C607B1">
        <w:t>(5):1580-1587.</w:t>
      </w:r>
      <w:bookmarkEnd w:id="27"/>
    </w:p>
    <w:p w:rsidR="00C607B1" w:rsidRPr="00C607B1" w:rsidRDefault="00C607B1" w:rsidP="00C607B1">
      <w:pPr>
        <w:pStyle w:val="EndNoteBibliography"/>
        <w:ind w:left="720" w:hanging="720"/>
      </w:pPr>
      <w:bookmarkStart w:id="28" w:name="_ENREF_28"/>
      <w:r w:rsidRPr="00C607B1">
        <w:t>28.</w:t>
      </w:r>
      <w:r w:rsidRPr="00C607B1">
        <w:tab/>
        <w:t xml:space="preserve">Bonfa AC, Seguro LP, Caparbo V, Bonfa E, Pereira RM: </w:t>
      </w:r>
      <w:r w:rsidRPr="00C607B1">
        <w:rPr>
          <w:b/>
        </w:rPr>
        <w:t>RANKL and OPG gene polymorphisms: associations with vertebral fractures and bone mineral density in premenopausal systemic lupus erythematosus</w:t>
      </w:r>
      <w:r w:rsidRPr="00C607B1">
        <w:t xml:space="preserve">. </w:t>
      </w:r>
      <w:r w:rsidRPr="00C607B1">
        <w:rPr>
          <w:i/>
        </w:rPr>
        <w:t xml:space="preserve">Osteoporosis international : a journal established as result of cooperation between the European Foundation for Osteoporosis and the National Osteoporosis Foundation of the USA </w:t>
      </w:r>
      <w:r w:rsidRPr="00C607B1">
        <w:t xml:space="preserve">2015, </w:t>
      </w:r>
      <w:r w:rsidRPr="00C607B1">
        <w:rPr>
          <w:b/>
        </w:rPr>
        <w:t>26</w:t>
      </w:r>
      <w:r w:rsidRPr="00C607B1">
        <w:t>(5):1563-1571.</w:t>
      </w:r>
      <w:bookmarkEnd w:id="28"/>
    </w:p>
    <w:p w:rsidR="00C607B1" w:rsidRPr="00C607B1" w:rsidRDefault="00C607B1" w:rsidP="00C607B1">
      <w:pPr>
        <w:pStyle w:val="EndNoteBibliography"/>
        <w:ind w:left="720" w:hanging="720"/>
      </w:pPr>
      <w:bookmarkStart w:id="29" w:name="_ENREF_29"/>
      <w:r w:rsidRPr="00C607B1">
        <w:lastRenderedPageBreak/>
        <w:t>29.</w:t>
      </w:r>
      <w:r w:rsidRPr="00C607B1">
        <w:tab/>
        <w:t xml:space="preserve">Borba VZ, Matos PG, da Silva Viana PR, Fernandes A, Sato EI, Lazaretti-Castro M: </w:t>
      </w:r>
      <w:r w:rsidRPr="00C607B1">
        <w:rPr>
          <w:b/>
        </w:rPr>
        <w:t>High prevalence of vertebral deformity in premenopausal systemic lupus erythematosus patients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 xml:space="preserve">2005, </w:t>
      </w:r>
      <w:r w:rsidRPr="00C607B1">
        <w:rPr>
          <w:b/>
        </w:rPr>
        <w:t>14</w:t>
      </w:r>
      <w:r w:rsidRPr="00C607B1">
        <w:t>(7):529-533.</w:t>
      </w:r>
      <w:bookmarkEnd w:id="29"/>
    </w:p>
    <w:p w:rsidR="00C607B1" w:rsidRPr="00C607B1" w:rsidRDefault="00C607B1" w:rsidP="00C607B1">
      <w:pPr>
        <w:pStyle w:val="EndNoteBibliography"/>
        <w:ind w:left="720" w:hanging="720"/>
      </w:pPr>
      <w:bookmarkStart w:id="30" w:name="_ENREF_30"/>
      <w:r w:rsidRPr="00C607B1">
        <w:t>30.</w:t>
      </w:r>
      <w:r w:rsidRPr="00C607B1">
        <w:tab/>
        <w:t xml:space="preserve">Boyanov M, Robeva R, Popivanov P: </w:t>
      </w:r>
      <w:r w:rsidRPr="00C607B1">
        <w:rPr>
          <w:b/>
        </w:rPr>
        <w:t>Bone mineral density changes in women with systemic lupus erythematosus</w:t>
      </w:r>
      <w:r w:rsidRPr="00C607B1">
        <w:t xml:space="preserve">. </w:t>
      </w:r>
      <w:r w:rsidRPr="00C607B1">
        <w:rPr>
          <w:i/>
        </w:rPr>
        <w:t xml:space="preserve">Clinical rheumatology </w:t>
      </w:r>
      <w:r w:rsidRPr="00C607B1">
        <w:t xml:space="preserve">2003, </w:t>
      </w:r>
      <w:r w:rsidRPr="00C607B1">
        <w:rPr>
          <w:b/>
        </w:rPr>
        <w:t>22</w:t>
      </w:r>
      <w:r w:rsidRPr="00C607B1">
        <w:t>(4-5):318-323.</w:t>
      </w:r>
      <w:bookmarkEnd w:id="30"/>
    </w:p>
    <w:p w:rsidR="00C607B1" w:rsidRPr="00C607B1" w:rsidRDefault="00C607B1" w:rsidP="00C607B1">
      <w:pPr>
        <w:pStyle w:val="EndNoteBibliography"/>
        <w:ind w:left="720" w:hanging="720"/>
      </w:pPr>
      <w:bookmarkStart w:id="31" w:name="_ENREF_31"/>
      <w:r w:rsidRPr="00C607B1">
        <w:t>31.</w:t>
      </w:r>
      <w:r w:rsidRPr="00C607B1">
        <w:tab/>
        <w:t xml:space="preserve">Bultink IE, Lems WF, Kostense PJ, Dijkmans BA, Voskuyl AE: </w:t>
      </w:r>
      <w:r w:rsidRPr="00C607B1">
        <w:rPr>
          <w:b/>
        </w:rPr>
        <w:t>Prevalence of and risk factors for low bone mineral density and vertebral fractures in patients with systemic lupus erythematosus</w:t>
      </w:r>
      <w:r w:rsidRPr="00C607B1">
        <w:t xml:space="preserve">. </w:t>
      </w:r>
      <w:r w:rsidRPr="00C607B1">
        <w:rPr>
          <w:i/>
        </w:rPr>
        <w:t xml:space="preserve">Arthritis and rheumatism </w:t>
      </w:r>
      <w:r w:rsidRPr="00C607B1">
        <w:t xml:space="preserve">2005, </w:t>
      </w:r>
      <w:r w:rsidRPr="00C607B1">
        <w:rPr>
          <w:b/>
        </w:rPr>
        <w:t>52</w:t>
      </w:r>
      <w:r w:rsidRPr="00C607B1">
        <w:t>(7):2044-2050.</w:t>
      </w:r>
      <w:bookmarkEnd w:id="31"/>
    </w:p>
    <w:p w:rsidR="00C607B1" w:rsidRPr="00C607B1" w:rsidRDefault="00C607B1" w:rsidP="00C607B1">
      <w:pPr>
        <w:pStyle w:val="EndNoteBibliography"/>
        <w:ind w:left="720" w:hanging="720"/>
      </w:pPr>
      <w:bookmarkStart w:id="32" w:name="_ENREF_32"/>
      <w:r w:rsidRPr="00C607B1">
        <w:t>32.</w:t>
      </w:r>
      <w:r w:rsidRPr="00C607B1">
        <w:tab/>
        <w:t xml:space="preserve">Caetano M, Terreri MT, Ortiz T, Pinheiro M, Souza F, Sarni R: </w:t>
      </w:r>
      <w:r w:rsidRPr="00C607B1">
        <w:rPr>
          <w:b/>
        </w:rPr>
        <w:t>Bone mineral density reduction in adolescents with systemic erythematosus lupus: association with lack of vitamin D supplementation</w:t>
      </w:r>
      <w:r w:rsidRPr="00C607B1">
        <w:t xml:space="preserve">. </w:t>
      </w:r>
      <w:r w:rsidRPr="00C607B1">
        <w:rPr>
          <w:i/>
        </w:rPr>
        <w:t xml:space="preserve">Clinical rheumatology </w:t>
      </w:r>
      <w:r w:rsidRPr="00C607B1">
        <w:t xml:space="preserve">2015, </w:t>
      </w:r>
      <w:r w:rsidRPr="00C607B1">
        <w:rPr>
          <w:b/>
        </w:rPr>
        <w:t>34</w:t>
      </w:r>
      <w:r w:rsidRPr="00C607B1">
        <w:t>(12):2065-2070.</w:t>
      </w:r>
      <w:bookmarkEnd w:id="32"/>
    </w:p>
    <w:p w:rsidR="00C607B1" w:rsidRPr="00C607B1" w:rsidRDefault="00C607B1" w:rsidP="00C607B1">
      <w:pPr>
        <w:pStyle w:val="EndNoteBibliography"/>
        <w:ind w:left="720" w:hanging="720"/>
      </w:pPr>
      <w:bookmarkStart w:id="33" w:name="_ENREF_33"/>
      <w:r w:rsidRPr="00C607B1">
        <w:t>33.</w:t>
      </w:r>
      <w:r w:rsidRPr="00C607B1">
        <w:tab/>
        <w:t>Cervera R, Khamashta MA, Font J, Sebastiani GD, Gil A, Lavilla P, Mejia JC, Aydintug AO, Chwalinska-Sadowska H, de Ramon E</w:t>
      </w:r>
      <w:r w:rsidRPr="00C607B1">
        <w:rPr>
          <w:i/>
        </w:rPr>
        <w:t xml:space="preserve"> et al</w:t>
      </w:r>
      <w:r w:rsidRPr="00C607B1">
        <w:t xml:space="preserve">: </w:t>
      </w:r>
      <w:r w:rsidRPr="00C607B1">
        <w:rPr>
          <w:b/>
        </w:rPr>
        <w:t>Morbidity and mortality in systemic lupus erythematosus during a 10-year period: a comparison of early and late manifestations in a cohort of 1,000 patients</w:t>
      </w:r>
      <w:r w:rsidRPr="00C607B1">
        <w:t xml:space="preserve">. </w:t>
      </w:r>
      <w:r w:rsidRPr="00C607B1">
        <w:rPr>
          <w:i/>
        </w:rPr>
        <w:t xml:space="preserve">Medicine </w:t>
      </w:r>
      <w:r w:rsidRPr="00C607B1">
        <w:t xml:space="preserve">2003, </w:t>
      </w:r>
      <w:r w:rsidRPr="00C607B1">
        <w:rPr>
          <w:b/>
        </w:rPr>
        <w:t>82</w:t>
      </w:r>
      <w:r w:rsidRPr="00C607B1">
        <w:t>(5):299-308.</w:t>
      </w:r>
      <w:bookmarkEnd w:id="33"/>
    </w:p>
    <w:p w:rsidR="00C607B1" w:rsidRPr="00C607B1" w:rsidRDefault="00C607B1" w:rsidP="00C607B1">
      <w:pPr>
        <w:pStyle w:val="EndNoteBibliography"/>
        <w:ind w:left="720" w:hanging="720"/>
      </w:pPr>
      <w:bookmarkStart w:id="34" w:name="_ENREF_34"/>
      <w:r w:rsidRPr="00C607B1">
        <w:t>34.</w:t>
      </w:r>
      <w:r w:rsidRPr="00C607B1">
        <w:tab/>
        <w:t xml:space="preserve">Chan PC, Yu CH, Yeh KW, Horng JT, Huang JL: </w:t>
      </w:r>
      <w:r w:rsidRPr="00C607B1">
        <w:rPr>
          <w:b/>
        </w:rPr>
        <w:t>Comorbidities of pediatric systemic lupus erythematosus: A 6-year nationwide population-based study</w:t>
      </w:r>
      <w:r w:rsidRPr="00C607B1">
        <w:t xml:space="preserve">. </w:t>
      </w:r>
      <w:r w:rsidRPr="00C607B1">
        <w:rPr>
          <w:i/>
        </w:rPr>
        <w:t xml:space="preserve">Journal of microbiology, immunology, and infection = Wei mian yu gan ran za zhi </w:t>
      </w:r>
      <w:r w:rsidRPr="00C607B1">
        <w:t xml:space="preserve">2016, </w:t>
      </w:r>
      <w:r w:rsidRPr="00C607B1">
        <w:rPr>
          <w:b/>
        </w:rPr>
        <w:t>49</w:t>
      </w:r>
      <w:r w:rsidRPr="00C607B1">
        <w:t>(2):257-263.</w:t>
      </w:r>
      <w:bookmarkEnd w:id="34"/>
    </w:p>
    <w:p w:rsidR="00C607B1" w:rsidRPr="00C607B1" w:rsidRDefault="00C607B1" w:rsidP="00C607B1">
      <w:pPr>
        <w:pStyle w:val="EndNoteBibliography"/>
        <w:ind w:left="720" w:hanging="720"/>
      </w:pPr>
      <w:bookmarkStart w:id="35" w:name="_ENREF_35"/>
      <w:r w:rsidRPr="00C607B1">
        <w:t>35.</w:t>
      </w:r>
      <w:r w:rsidRPr="00C607B1">
        <w:tab/>
        <w:t xml:space="preserve">Chong HC, Chee SS, Goh EM, Chow SK, Yeap SS: </w:t>
      </w:r>
      <w:r w:rsidRPr="00C607B1">
        <w:rPr>
          <w:b/>
        </w:rPr>
        <w:t>Dietary calcium and bone mineral density in premenopausal women with systemic lupus erythematosus</w:t>
      </w:r>
      <w:r w:rsidRPr="00C607B1">
        <w:t xml:space="preserve">. </w:t>
      </w:r>
      <w:r w:rsidRPr="00C607B1">
        <w:rPr>
          <w:i/>
        </w:rPr>
        <w:t xml:space="preserve">Clinical rheumatology </w:t>
      </w:r>
      <w:r w:rsidRPr="00C607B1">
        <w:t xml:space="preserve">2007, </w:t>
      </w:r>
      <w:r w:rsidRPr="00C607B1">
        <w:rPr>
          <w:b/>
        </w:rPr>
        <w:t>26</w:t>
      </w:r>
      <w:r w:rsidRPr="00C607B1">
        <w:t>(2):182-185.</w:t>
      </w:r>
      <w:bookmarkEnd w:id="35"/>
    </w:p>
    <w:p w:rsidR="00C607B1" w:rsidRPr="00C607B1" w:rsidRDefault="00C607B1" w:rsidP="00C607B1">
      <w:pPr>
        <w:pStyle w:val="EndNoteBibliography"/>
        <w:ind w:left="720" w:hanging="720"/>
      </w:pPr>
      <w:bookmarkStart w:id="36" w:name="_ENREF_36"/>
      <w:r w:rsidRPr="00C607B1">
        <w:t>36.</w:t>
      </w:r>
      <w:r w:rsidRPr="00C607B1">
        <w:tab/>
        <w:t xml:space="preserve">Coimbra Ibsen B, Costallat Lilian Tereza L: </w:t>
      </w:r>
      <w:r w:rsidRPr="00C607B1">
        <w:rPr>
          <w:b/>
        </w:rPr>
        <w:t>Bone mineral density in systemic lupus erythematosus and its relation to age at disease onset, plasmatic estradiol and immunosuppressive therapy</w:t>
      </w:r>
      <w:r w:rsidRPr="00C607B1">
        <w:t xml:space="preserve">. </w:t>
      </w:r>
      <w:r w:rsidRPr="00C607B1">
        <w:rPr>
          <w:i/>
        </w:rPr>
        <w:t xml:space="preserve">Joint Bone Spine </w:t>
      </w:r>
      <w:r w:rsidRPr="00C607B1">
        <w:t xml:space="preserve">2003, </w:t>
      </w:r>
      <w:r w:rsidRPr="00C607B1">
        <w:rPr>
          <w:b/>
        </w:rPr>
        <w:t>70</w:t>
      </w:r>
      <w:r w:rsidRPr="00C607B1">
        <w:t>(1):40-45.</w:t>
      </w:r>
      <w:bookmarkEnd w:id="36"/>
    </w:p>
    <w:p w:rsidR="00C607B1" w:rsidRPr="00C607B1" w:rsidRDefault="00C607B1" w:rsidP="00C607B1">
      <w:pPr>
        <w:pStyle w:val="EndNoteBibliography"/>
        <w:ind w:left="720" w:hanging="720"/>
      </w:pPr>
      <w:bookmarkStart w:id="37" w:name="_ENREF_37"/>
      <w:r w:rsidRPr="00C607B1">
        <w:t>37.</w:t>
      </w:r>
      <w:r w:rsidRPr="00C607B1">
        <w:tab/>
        <w:t xml:space="preserve">Compeyrot-Lacassagne S, Tyrrell PN, Atenafu E, Doria AS, Stephens D, Gilday D, Silverman ED: </w:t>
      </w:r>
      <w:r w:rsidRPr="00C607B1">
        <w:rPr>
          <w:b/>
        </w:rPr>
        <w:t>Prevalence and etiology of low bone mineral density in juvenile systemic lupus erythematosus</w:t>
      </w:r>
      <w:r w:rsidRPr="00C607B1">
        <w:t xml:space="preserve">. </w:t>
      </w:r>
      <w:r w:rsidRPr="00C607B1">
        <w:rPr>
          <w:i/>
        </w:rPr>
        <w:t xml:space="preserve">Arthritis and rheumatism </w:t>
      </w:r>
      <w:r w:rsidRPr="00C607B1">
        <w:t xml:space="preserve">2007, </w:t>
      </w:r>
      <w:r w:rsidRPr="00C607B1">
        <w:rPr>
          <w:b/>
        </w:rPr>
        <w:t>56</w:t>
      </w:r>
      <w:r w:rsidRPr="00C607B1">
        <w:t>(6):1966-1973.</w:t>
      </w:r>
      <w:bookmarkEnd w:id="37"/>
    </w:p>
    <w:p w:rsidR="00C607B1" w:rsidRPr="00C607B1" w:rsidRDefault="00C607B1" w:rsidP="00C607B1">
      <w:pPr>
        <w:pStyle w:val="EndNoteBibliography"/>
        <w:ind w:left="720" w:hanging="720"/>
      </w:pPr>
      <w:bookmarkStart w:id="38" w:name="_ENREF_38"/>
      <w:r w:rsidRPr="00C607B1">
        <w:t>38.</w:t>
      </w:r>
      <w:r w:rsidRPr="00C607B1">
        <w:tab/>
        <w:t xml:space="preserve">Crosslin KL, Wiginton KL: </w:t>
      </w:r>
      <w:r w:rsidRPr="00C607B1">
        <w:rPr>
          <w:b/>
        </w:rPr>
        <w:t>Sex differences in disease severity among patients with systemic lupus erythematosus</w:t>
      </w:r>
      <w:r w:rsidRPr="00C607B1">
        <w:t xml:space="preserve">. </w:t>
      </w:r>
      <w:r w:rsidRPr="00C607B1">
        <w:rPr>
          <w:i/>
        </w:rPr>
        <w:t xml:space="preserve">Gender medicine </w:t>
      </w:r>
      <w:r w:rsidRPr="00C607B1">
        <w:t xml:space="preserve">2011, </w:t>
      </w:r>
      <w:r w:rsidRPr="00C607B1">
        <w:rPr>
          <w:b/>
        </w:rPr>
        <w:t>8</w:t>
      </w:r>
      <w:r w:rsidRPr="00C607B1">
        <w:t>(6):365-371.</w:t>
      </w:r>
      <w:bookmarkEnd w:id="38"/>
    </w:p>
    <w:p w:rsidR="00C607B1" w:rsidRPr="00C607B1" w:rsidRDefault="00C607B1" w:rsidP="00C607B1">
      <w:pPr>
        <w:pStyle w:val="EndNoteBibliography"/>
        <w:ind w:left="720" w:hanging="720"/>
      </w:pPr>
      <w:bookmarkStart w:id="39" w:name="_ENREF_39"/>
      <w:r w:rsidRPr="00C607B1">
        <w:t>39.</w:t>
      </w:r>
      <w:r w:rsidRPr="00C607B1">
        <w:tab/>
        <w:t xml:space="preserve">Demas KL, Keenan BT, Solomon DH, Yazdany J, Costenbader KH: </w:t>
      </w:r>
      <w:r w:rsidRPr="00C607B1">
        <w:rPr>
          <w:b/>
        </w:rPr>
        <w:t>Osteoporosis and cardiovascular disease care in systemic lupus erythematosus according to new quality indicators</w:t>
      </w:r>
      <w:r w:rsidRPr="00C607B1">
        <w:t xml:space="preserve">. </w:t>
      </w:r>
      <w:r w:rsidRPr="00C607B1">
        <w:rPr>
          <w:i/>
        </w:rPr>
        <w:t xml:space="preserve">Seminars in arthritis and rheumatism </w:t>
      </w:r>
      <w:r w:rsidRPr="00C607B1">
        <w:t xml:space="preserve">2010, </w:t>
      </w:r>
      <w:r w:rsidRPr="00C607B1">
        <w:rPr>
          <w:b/>
        </w:rPr>
        <w:t>40</w:t>
      </w:r>
      <w:r w:rsidRPr="00C607B1">
        <w:t>(3):193-200.</w:t>
      </w:r>
      <w:bookmarkEnd w:id="39"/>
    </w:p>
    <w:p w:rsidR="00C607B1" w:rsidRPr="00C607B1" w:rsidRDefault="00C607B1" w:rsidP="00C607B1">
      <w:pPr>
        <w:pStyle w:val="EndNoteBibliography"/>
        <w:ind w:left="720" w:hanging="720"/>
      </w:pPr>
      <w:bookmarkStart w:id="40" w:name="_ENREF_40"/>
      <w:r w:rsidRPr="00C607B1">
        <w:t>40.</w:t>
      </w:r>
      <w:r w:rsidRPr="00C607B1">
        <w:tab/>
        <w:t xml:space="preserve">Fischer-Betz R, Wessel E, Richter J, Winkler-Rohlfing B, Willers R, Schneider M: </w:t>
      </w:r>
      <w:r w:rsidRPr="00C607B1">
        <w:rPr>
          <w:b/>
        </w:rPr>
        <w:t>[Lupus in Germany: analysis within the German lupus self-help organization (LULA)]</w:t>
      </w:r>
      <w:r w:rsidRPr="00C607B1">
        <w:t xml:space="preserve">. </w:t>
      </w:r>
      <w:r w:rsidRPr="00C607B1">
        <w:rPr>
          <w:i/>
        </w:rPr>
        <w:t xml:space="preserve">Zeitschrift fur Rheumatologie </w:t>
      </w:r>
      <w:r w:rsidRPr="00C607B1">
        <w:t xml:space="preserve">2005, </w:t>
      </w:r>
      <w:r w:rsidRPr="00C607B1">
        <w:rPr>
          <w:b/>
        </w:rPr>
        <w:t>64</w:t>
      </w:r>
      <w:r w:rsidRPr="00C607B1">
        <w:t>(2):111-122.</w:t>
      </w:r>
      <w:bookmarkEnd w:id="40"/>
    </w:p>
    <w:p w:rsidR="00C607B1" w:rsidRPr="00C607B1" w:rsidRDefault="00C607B1" w:rsidP="00C607B1">
      <w:pPr>
        <w:pStyle w:val="EndNoteBibliography"/>
        <w:ind w:left="720" w:hanging="720"/>
      </w:pPr>
      <w:bookmarkStart w:id="41" w:name="_ENREF_41"/>
      <w:r w:rsidRPr="00C607B1">
        <w:t>41.</w:t>
      </w:r>
      <w:r w:rsidRPr="00C607B1">
        <w:tab/>
        <w:t>Furukawa M, Kiyohara C, Tsukamoto H, Mitoma H, Kimoto Y, Uchino A, Nakagawa M, Oryoji K, Shimoda T, Akashi K</w:t>
      </w:r>
      <w:r w:rsidRPr="00C607B1">
        <w:rPr>
          <w:i/>
        </w:rPr>
        <w:t xml:space="preserve"> et al</w:t>
      </w:r>
      <w:r w:rsidRPr="00C607B1">
        <w:t xml:space="preserve">: </w:t>
      </w:r>
      <w:r w:rsidRPr="00C607B1">
        <w:rPr>
          <w:b/>
        </w:rPr>
        <w:t>Prevalence of and risk factors for low bone mineral density in Japanese female patients with systemic lupus erythematosus</w:t>
      </w:r>
      <w:r w:rsidRPr="00C607B1">
        <w:t xml:space="preserve">. </w:t>
      </w:r>
      <w:r w:rsidRPr="00C607B1">
        <w:rPr>
          <w:i/>
        </w:rPr>
        <w:t xml:space="preserve">Rheumatology international </w:t>
      </w:r>
      <w:r w:rsidRPr="00C607B1">
        <w:t xml:space="preserve">2011, </w:t>
      </w:r>
      <w:r w:rsidRPr="00C607B1">
        <w:rPr>
          <w:b/>
        </w:rPr>
        <w:t>31</w:t>
      </w:r>
      <w:r w:rsidRPr="00C607B1">
        <w:t>(3):365-376.</w:t>
      </w:r>
      <w:bookmarkEnd w:id="41"/>
    </w:p>
    <w:p w:rsidR="00C607B1" w:rsidRPr="00C607B1" w:rsidRDefault="00C607B1" w:rsidP="00C607B1">
      <w:pPr>
        <w:pStyle w:val="EndNoteBibliography"/>
        <w:ind w:left="720" w:hanging="720"/>
      </w:pPr>
      <w:bookmarkStart w:id="42" w:name="_ENREF_42"/>
      <w:r w:rsidRPr="00C607B1">
        <w:t>42.</w:t>
      </w:r>
      <w:r w:rsidRPr="00C607B1">
        <w:tab/>
        <w:t xml:space="preserve">Jacobs J, Korswagen LA, Schilder AM, van Tuyl LH, Dijkmans BA, Lems WF, Voskuyl AE, Bultink IE: </w:t>
      </w:r>
      <w:r w:rsidRPr="00C607B1">
        <w:rPr>
          <w:b/>
        </w:rPr>
        <w:t>Six-year follow-up study of bone mineral density in patients with systemic lupus erythematosus</w:t>
      </w:r>
      <w:r w:rsidRPr="00C607B1">
        <w:t xml:space="preserve">. </w:t>
      </w:r>
      <w:r w:rsidRPr="00C607B1">
        <w:rPr>
          <w:i/>
        </w:rPr>
        <w:t xml:space="preserve">Osteoporosis international : a journal established as result of cooperation between the European Foundation for Osteoporosis and the National Osteoporosis Foundation of the USA </w:t>
      </w:r>
      <w:r w:rsidRPr="00C607B1">
        <w:t xml:space="preserve">2013, </w:t>
      </w:r>
      <w:r w:rsidRPr="00C607B1">
        <w:rPr>
          <w:b/>
        </w:rPr>
        <w:t>24</w:t>
      </w:r>
      <w:r w:rsidRPr="00C607B1">
        <w:t>(6):1827-1833.</w:t>
      </w:r>
      <w:bookmarkEnd w:id="42"/>
    </w:p>
    <w:p w:rsidR="00C607B1" w:rsidRPr="00C607B1" w:rsidRDefault="00C607B1" w:rsidP="00C607B1">
      <w:pPr>
        <w:pStyle w:val="EndNoteBibliography"/>
        <w:ind w:left="720" w:hanging="720"/>
      </w:pPr>
      <w:bookmarkStart w:id="43" w:name="_ENREF_43"/>
      <w:r w:rsidRPr="00C607B1">
        <w:t>43.</w:t>
      </w:r>
      <w:r w:rsidRPr="00C607B1">
        <w:tab/>
        <w:t xml:space="preserve">Lee C, Almagor O, Dunlop DD, Manzi S, Spies S, Chadha AB, Ramsey-Goldman R: </w:t>
      </w:r>
      <w:r w:rsidRPr="00C607B1">
        <w:rPr>
          <w:b/>
        </w:rPr>
        <w:t xml:space="preserve">Disease damage and </w:t>
      </w:r>
      <w:r w:rsidRPr="00C607B1">
        <w:rPr>
          <w:b/>
        </w:rPr>
        <w:lastRenderedPageBreak/>
        <w:t>low bone mineral density: an analysis of women with systemic lupus erythematosus ever and never receiving corticosteroids</w:t>
      </w:r>
      <w:r w:rsidRPr="00C607B1">
        <w:t xml:space="preserve">. </w:t>
      </w:r>
      <w:r w:rsidRPr="00C607B1">
        <w:rPr>
          <w:i/>
        </w:rPr>
        <w:t xml:space="preserve">Rheumatology (Oxford, England) </w:t>
      </w:r>
      <w:r w:rsidRPr="00C607B1">
        <w:t xml:space="preserve">2006, </w:t>
      </w:r>
      <w:r w:rsidRPr="00C607B1">
        <w:rPr>
          <w:b/>
        </w:rPr>
        <w:t>45</w:t>
      </w:r>
      <w:r w:rsidRPr="00C607B1">
        <w:t>(1):53-60.</w:t>
      </w:r>
      <w:bookmarkEnd w:id="43"/>
    </w:p>
    <w:p w:rsidR="00C607B1" w:rsidRPr="00C607B1" w:rsidRDefault="00C607B1" w:rsidP="00C607B1">
      <w:pPr>
        <w:pStyle w:val="EndNoteBibliography"/>
        <w:ind w:left="720" w:hanging="720"/>
      </w:pPr>
      <w:bookmarkStart w:id="44" w:name="_ENREF_44"/>
      <w:r w:rsidRPr="00C607B1">
        <w:t>44.</w:t>
      </w:r>
      <w:r w:rsidRPr="00C607B1">
        <w:tab/>
        <w:t>Lee JJ, Aghdassi E, Cheung AM, Morrison S, Cymet A, Peeva V, Neville C, Hewitt S, DaCosta D, Pineau C</w:t>
      </w:r>
      <w:r w:rsidRPr="00C607B1">
        <w:rPr>
          <w:i/>
        </w:rPr>
        <w:t xml:space="preserve"> et al</w:t>
      </w:r>
      <w:r w:rsidRPr="00C607B1">
        <w:t xml:space="preserve">: </w:t>
      </w:r>
      <w:r w:rsidRPr="00C607B1">
        <w:rPr>
          <w:b/>
        </w:rPr>
        <w:t>Ten-year absolute fracture risk and hip bone strength in Canadian women with systemic lupus erythematosus</w:t>
      </w:r>
      <w:r w:rsidRPr="00C607B1">
        <w:t xml:space="preserve">. </w:t>
      </w:r>
      <w:r w:rsidRPr="00C607B1">
        <w:rPr>
          <w:i/>
        </w:rPr>
        <w:t xml:space="preserve">The Journal of rheumatology </w:t>
      </w:r>
      <w:r w:rsidRPr="00C607B1">
        <w:t xml:space="preserve">2012, </w:t>
      </w:r>
      <w:r w:rsidRPr="00C607B1">
        <w:rPr>
          <w:b/>
        </w:rPr>
        <w:t>39</w:t>
      </w:r>
      <w:r w:rsidRPr="00C607B1">
        <w:t>(7):1378-1384.</w:t>
      </w:r>
      <w:bookmarkEnd w:id="44"/>
    </w:p>
    <w:p w:rsidR="00C607B1" w:rsidRPr="00C607B1" w:rsidRDefault="00C607B1" w:rsidP="00C607B1">
      <w:pPr>
        <w:pStyle w:val="EndNoteBibliography"/>
        <w:ind w:left="720" w:hanging="720"/>
      </w:pPr>
      <w:bookmarkStart w:id="45" w:name="_ENREF_45"/>
      <w:r w:rsidRPr="00C607B1">
        <w:t>45.</w:t>
      </w:r>
      <w:r w:rsidRPr="00C607B1">
        <w:tab/>
        <w:t>Li EK, Tam LS, Griffith JF, Zhu TY, Li TK, Li M, Wong KC, Chan M, Lam CW, Chu FS</w:t>
      </w:r>
      <w:r w:rsidRPr="00C607B1">
        <w:rPr>
          <w:i/>
        </w:rPr>
        <w:t xml:space="preserve"> et al</w:t>
      </w:r>
      <w:r w:rsidRPr="00C607B1">
        <w:t xml:space="preserve">: </w:t>
      </w:r>
      <w:r w:rsidRPr="00C607B1">
        <w:rPr>
          <w:b/>
        </w:rPr>
        <w:t>High prevalence of asymptomatic vertebral fractures in Chinese women with systemic lupus erythematosus</w:t>
      </w:r>
      <w:r w:rsidRPr="00C607B1">
        <w:t xml:space="preserve">. </w:t>
      </w:r>
      <w:r w:rsidRPr="00C607B1">
        <w:rPr>
          <w:i/>
        </w:rPr>
        <w:t xml:space="preserve">The Journal of rheumatology </w:t>
      </w:r>
      <w:r w:rsidRPr="00C607B1">
        <w:t xml:space="preserve">2009, </w:t>
      </w:r>
      <w:r w:rsidRPr="00C607B1">
        <w:rPr>
          <w:b/>
        </w:rPr>
        <w:t>36</w:t>
      </w:r>
      <w:r w:rsidRPr="00C607B1">
        <w:t>(8):1646-1652.</w:t>
      </w:r>
      <w:bookmarkEnd w:id="45"/>
    </w:p>
    <w:p w:rsidR="00C607B1" w:rsidRPr="00C607B1" w:rsidRDefault="00C607B1" w:rsidP="00C607B1">
      <w:pPr>
        <w:pStyle w:val="EndNoteBibliography"/>
        <w:ind w:left="720" w:hanging="720"/>
      </w:pPr>
      <w:bookmarkStart w:id="46" w:name="_ENREF_46"/>
      <w:r w:rsidRPr="00C607B1">
        <w:t>46.</w:t>
      </w:r>
      <w:r w:rsidRPr="00C607B1">
        <w:tab/>
        <w:t>Li EK, Zhu TY, Tam LS, Hung VW, Griffith JF, Li TK, Li M, Wong KC, Leung PC, Kwok AW</w:t>
      </w:r>
      <w:r w:rsidRPr="00C607B1">
        <w:rPr>
          <w:i/>
        </w:rPr>
        <w:t xml:space="preserve"> et al</w:t>
      </w:r>
      <w:r w:rsidRPr="00C607B1">
        <w:t xml:space="preserve">: </w:t>
      </w:r>
      <w:r w:rsidRPr="00C607B1">
        <w:rPr>
          <w:b/>
        </w:rPr>
        <w:t>Bone microarchitecture assessment by high-resolution peripheral quantitative computed tomography in patients with systemic lupus erythematosus taking corticosteroids</w:t>
      </w:r>
      <w:r w:rsidRPr="00C607B1">
        <w:t xml:space="preserve">. </w:t>
      </w:r>
      <w:r w:rsidRPr="00C607B1">
        <w:rPr>
          <w:i/>
        </w:rPr>
        <w:t xml:space="preserve">The Journal of rheumatology </w:t>
      </w:r>
      <w:r w:rsidRPr="00C607B1">
        <w:t xml:space="preserve">2010, </w:t>
      </w:r>
      <w:r w:rsidRPr="00C607B1">
        <w:rPr>
          <w:b/>
        </w:rPr>
        <w:t>37</w:t>
      </w:r>
      <w:r w:rsidRPr="00C607B1">
        <w:t>(7):1473-1479.</w:t>
      </w:r>
      <w:bookmarkEnd w:id="46"/>
    </w:p>
    <w:p w:rsidR="00C607B1" w:rsidRPr="00C607B1" w:rsidRDefault="00C607B1" w:rsidP="00C607B1">
      <w:pPr>
        <w:pStyle w:val="EndNoteBibliography"/>
        <w:ind w:left="720" w:hanging="720"/>
      </w:pPr>
      <w:bookmarkStart w:id="47" w:name="_ENREF_47"/>
      <w:r w:rsidRPr="00C607B1">
        <w:t>47.</w:t>
      </w:r>
      <w:r w:rsidRPr="00C607B1">
        <w:tab/>
        <w:t xml:space="preserve">Lilleby V, Lien G, Frey Froslie K, Haugen M, Flato B, Forre O: </w:t>
      </w:r>
      <w:r w:rsidRPr="00C607B1">
        <w:rPr>
          <w:b/>
        </w:rPr>
        <w:t>Frequency of osteopenia in children and young adults with childhood-onset systemic lupus erythematosus</w:t>
      </w:r>
      <w:r w:rsidRPr="00C607B1">
        <w:t xml:space="preserve">. </w:t>
      </w:r>
      <w:r w:rsidRPr="00C607B1">
        <w:rPr>
          <w:i/>
        </w:rPr>
        <w:t xml:space="preserve">Arthritis and rheumatism </w:t>
      </w:r>
      <w:r w:rsidRPr="00C607B1">
        <w:t xml:space="preserve">2005, </w:t>
      </w:r>
      <w:r w:rsidRPr="00C607B1">
        <w:rPr>
          <w:b/>
        </w:rPr>
        <w:t>52</w:t>
      </w:r>
      <w:r w:rsidRPr="00C607B1">
        <w:t>(7):2051-2059.</w:t>
      </w:r>
      <w:bookmarkEnd w:id="47"/>
    </w:p>
    <w:p w:rsidR="00C607B1" w:rsidRPr="00C607B1" w:rsidRDefault="00C607B1" w:rsidP="00C607B1">
      <w:pPr>
        <w:pStyle w:val="EndNoteBibliography"/>
        <w:ind w:left="720" w:hanging="720"/>
      </w:pPr>
      <w:bookmarkStart w:id="48" w:name="_ENREF_48"/>
      <w:r w:rsidRPr="00C607B1">
        <w:t>48.</w:t>
      </w:r>
      <w:r w:rsidRPr="00C607B1">
        <w:tab/>
        <w:t xml:space="preserve">Lim LS, Benseler SM, Tyrrell PN, Harvey E, Herbert D, Charron M, Silverman ED: </w:t>
      </w:r>
      <w:r w:rsidRPr="00C607B1">
        <w:rPr>
          <w:b/>
        </w:rPr>
        <w:t>Predicting longitudinal trajectory of bone mineral density in paediatric systemic lupus erythematosus patients</w:t>
      </w:r>
      <w:r w:rsidRPr="00C607B1">
        <w:t xml:space="preserve">. </w:t>
      </w:r>
      <w:r w:rsidRPr="00C607B1">
        <w:rPr>
          <w:i/>
        </w:rPr>
        <w:t xml:space="preserve">Annals of the rheumatic diseases </w:t>
      </w:r>
      <w:r w:rsidRPr="00C607B1">
        <w:t xml:space="preserve">2012, </w:t>
      </w:r>
      <w:r w:rsidRPr="00C607B1">
        <w:rPr>
          <w:b/>
        </w:rPr>
        <w:t>71</w:t>
      </w:r>
      <w:r w:rsidRPr="00C607B1">
        <w:t>(10):1686-1691.</w:t>
      </w:r>
      <w:bookmarkEnd w:id="48"/>
    </w:p>
    <w:p w:rsidR="00C607B1" w:rsidRPr="00C607B1" w:rsidRDefault="00C607B1" w:rsidP="00C607B1">
      <w:pPr>
        <w:pStyle w:val="EndNoteBibliography"/>
        <w:ind w:left="720" w:hanging="720"/>
      </w:pPr>
      <w:bookmarkStart w:id="49" w:name="_ENREF_49"/>
      <w:r w:rsidRPr="00C607B1">
        <w:t>49.</w:t>
      </w:r>
      <w:r w:rsidRPr="00C607B1">
        <w:tab/>
        <w:t xml:space="preserve">Lim SH, Benseler SM, Tyrrell PN, Charron M, Harvey E, Hebert D, Silverman ED: </w:t>
      </w:r>
      <w:r w:rsidRPr="00C607B1">
        <w:rPr>
          <w:b/>
        </w:rPr>
        <w:t>Low bone mineral density is present in newly diagnosed paediatric systemic lupus erythematosus patients</w:t>
      </w:r>
      <w:r w:rsidRPr="00C607B1">
        <w:t xml:space="preserve">. </w:t>
      </w:r>
      <w:r w:rsidRPr="00C607B1">
        <w:rPr>
          <w:i/>
        </w:rPr>
        <w:t xml:space="preserve">Annals of the rheumatic diseases </w:t>
      </w:r>
      <w:r w:rsidRPr="00C607B1">
        <w:t xml:space="preserve">2011, </w:t>
      </w:r>
      <w:r w:rsidRPr="00C607B1">
        <w:rPr>
          <w:b/>
        </w:rPr>
        <w:t>70</w:t>
      </w:r>
      <w:r w:rsidRPr="00C607B1">
        <w:t>(11):1991-1994.</w:t>
      </w:r>
      <w:bookmarkEnd w:id="49"/>
    </w:p>
    <w:p w:rsidR="00C607B1" w:rsidRPr="00C607B1" w:rsidRDefault="00C607B1" w:rsidP="00C607B1">
      <w:pPr>
        <w:pStyle w:val="EndNoteBibliography"/>
        <w:ind w:left="720" w:hanging="720"/>
      </w:pPr>
      <w:bookmarkStart w:id="50" w:name="_ENREF_50"/>
      <w:r w:rsidRPr="00C607B1">
        <w:t>50.</w:t>
      </w:r>
      <w:r w:rsidRPr="00C607B1">
        <w:tab/>
        <w:t xml:space="preserve">Mak A, Lim JQ, Liu Y, Cheak AA, Ho RC: </w:t>
      </w:r>
      <w:r w:rsidRPr="00C607B1">
        <w:rPr>
          <w:b/>
        </w:rPr>
        <w:t>Significantly higher estimated 10-year probability of fracture in lupus patients with bone mineral density comparable to that of healthy individuals</w:t>
      </w:r>
      <w:r w:rsidRPr="00C607B1">
        <w:t xml:space="preserve">. </w:t>
      </w:r>
      <w:r w:rsidRPr="00C607B1">
        <w:rPr>
          <w:i/>
        </w:rPr>
        <w:t xml:space="preserve">Rheumatology international </w:t>
      </w:r>
      <w:r w:rsidRPr="00C607B1">
        <w:t xml:space="preserve">2013, </w:t>
      </w:r>
      <w:r w:rsidRPr="00C607B1">
        <w:rPr>
          <w:b/>
        </w:rPr>
        <w:t>33</w:t>
      </w:r>
      <w:r w:rsidRPr="00C607B1">
        <w:t>(2):299-307.</w:t>
      </w:r>
      <w:bookmarkEnd w:id="50"/>
    </w:p>
    <w:p w:rsidR="00C607B1" w:rsidRPr="00C607B1" w:rsidRDefault="00C607B1" w:rsidP="00C607B1">
      <w:pPr>
        <w:pStyle w:val="EndNoteBibliography"/>
        <w:ind w:left="720" w:hanging="720"/>
      </w:pPr>
      <w:bookmarkStart w:id="51" w:name="_ENREF_51"/>
      <w:r w:rsidRPr="00C607B1">
        <w:t>51.</w:t>
      </w:r>
      <w:r w:rsidRPr="00C607B1">
        <w:tab/>
        <w:t>Mendoza Pinto C, Garcia Carrasco M, Etchegaray Morales I, Jimenez Hernandez M, Mendez Martinez S, Jimenez Hernandez C, Briones Rojas R, Ramos Alvarez G, Rodriguez Gallegos A, Montiel Jarquin A</w:t>
      </w:r>
      <w:r w:rsidRPr="00C607B1">
        <w:rPr>
          <w:i/>
        </w:rPr>
        <w:t xml:space="preserve"> et al</w:t>
      </w:r>
      <w:r w:rsidRPr="00C607B1">
        <w:t xml:space="preserve">: </w:t>
      </w:r>
      <w:r w:rsidRPr="00C607B1">
        <w:rPr>
          <w:b/>
        </w:rPr>
        <w:t>Bone mineral density in systemic lupus erythematosus women one year after rituximab therapy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 xml:space="preserve">2013, </w:t>
      </w:r>
      <w:r w:rsidRPr="00C607B1">
        <w:rPr>
          <w:b/>
        </w:rPr>
        <w:t>22</w:t>
      </w:r>
      <w:r w:rsidRPr="00C607B1">
        <w:t>(11):1128-1134.</w:t>
      </w:r>
      <w:bookmarkEnd w:id="51"/>
    </w:p>
    <w:p w:rsidR="00C607B1" w:rsidRPr="00C607B1" w:rsidRDefault="00C607B1" w:rsidP="00C607B1">
      <w:pPr>
        <w:pStyle w:val="EndNoteBibliography"/>
        <w:ind w:left="720" w:hanging="720"/>
      </w:pPr>
      <w:bookmarkStart w:id="52" w:name="_ENREF_52"/>
      <w:r w:rsidRPr="00C607B1">
        <w:t>52.</w:t>
      </w:r>
      <w:r w:rsidRPr="00C607B1">
        <w:tab/>
        <w:t>Mendoza-Pinto C, Garcia-Carrasco M, Sandoval-Cruz H, Escarcega RO, Jimenez-Hernandez M, Etchegaray-Morales I, Soto-Vega E, Munoz-Guarneros M, Lopez-Colombo A, Deleze-Hinojosa M</w:t>
      </w:r>
      <w:r w:rsidRPr="00C607B1">
        <w:rPr>
          <w:i/>
        </w:rPr>
        <w:t xml:space="preserve"> et al</w:t>
      </w:r>
      <w:r w:rsidRPr="00C607B1">
        <w:t xml:space="preserve">: </w:t>
      </w:r>
      <w:r w:rsidRPr="00C607B1">
        <w:rPr>
          <w:b/>
        </w:rPr>
        <w:t>Risks factors for low bone mineral density in pre-menopausal Mexican women with systemic lupus erythematosus</w:t>
      </w:r>
      <w:r w:rsidRPr="00C607B1">
        <w:t xml:space="preserve">. </w:t>
      </w:r>
      <w:r w:rsidRPr="00C607B1">
        <w:rPr>
          <w:i/>
        </w:rPr>
        <w:t xml:space="preserve">Clinical rheumatology </w:t>
      </w:r>
      <w:r w:rsidRPr="00C607B1">
        <w:t xml:space="preserve">2009, </w:t>
      </w:r>
      <w:r w:rsidRPr="00C607B1">
        <w:rPr>
          <w:b/>
        </w:rPr>
        <w:t>28</w:t>
      </w:r>
      <w:r w:rsidRPr="00C607B1">
        <w:t>(1):65-70.</w:t>
      </w:r>
      <w:bookmarkEnd w:id="52"/>
    </w:p>
    <w:p w:rsidR="00C607B1" w:rsidRPr="00C607B1" w:rsidRDefault="00C607B1" w:rsidP="00C607B1">
      <w:pPr>
        <w:pStyle w:val="EndNoteBibliography"/>
        <w:ind w:left="720" w:hanging="720"/>
      </w:pPr>
      <w:bookmarkStart w:id="53" w:name="_ENREF_53"/>
      <w:r w:rsidRPr="00C607B1">
        <w:t>53.</w:t>
      </w:r>
      <w:r w:rsidRPr="00C607B1">
        <w:tab/>
        <w:t>Mendoza-Pinto C, Garcia-Carrasco M, Sandoval-Cruz H, Munoz-Guarneros M, Escarcega RO, Jimenez-Hernandez M, Munguia-Realpozo P, Sandoval-Cruz M, Deleze-Hinojosa M, Lopez-Colombo A</w:t>
      </w:r>
      <w:r w:rsidRPr="00C607B1">
        <w:rPr>
          <w:i/>
        </w:rPr>
        <w:t xml:space="preserve"> et al</w:t>
      </w:r>
      <w:r w:rsidRPr="00C607B1">
        <w:t xml:space="preserve">: </w:t>
      </w:r>
      <w:r w:rsidRPr="00C607B1">
        <w:rPr>
          <w:b/>
        </w:rPr>
        <w:t>Risk factors of vertebral fractures in women with systemic lupus erythematosus</w:t>
      </w:r>
      <w:r w:rsidRPr="00C607B1">
        <w:t xml:space="preserve">. </w:t>
      </w:r>
      <w:r w:rsidRPr="00C607B1">
        <w:rPr>
          <w:i/>
        </w:rPr>
        <w:t xml:space="preserve">Clinical rheumatology </w:t>
      </w:r>
      <w:r w:rsidRPr="00C607B1">
        <w:t xml:space="preserve">2009, </w:t>
      </w:r>
      <w:r w:rsidRPr="00C607B1">
        <w:rPr>
          <w:b/>
        </w:rPr>
        <w:t>28</w:t>
      </w:r>
      <w:r w:rsidRPr="00C607B1">
        <w:t>(5):579-585.</w:t>
      </w:r>
      <w:bookmarkEnd w:id="53"/>
    </w:p>
    <w:p w:rsidR="00C607B1" w:rsidRPr="00C607B1" w:rsidRDefault="00C607B1" w:rsidP="00C607B1">
      <w:pPr>
        <w:pStyle w:val="EndNoteBibliography"/>
        <w:ind w:left="720" w:hanging="720"/>
      </w:pPr>
      <w:bookmarkStart w:id="54" w:name="_ENREF_54"/>
      <w:r w:rsidRPr="00C607B1">
        <w:t>54.</w:t>
      </w:r>
      <w:r w:rsidRPr="00C607B1">
        <w:tab/>
        <w:t xml:space="preserve">Mok CC, Mak A, Ma KM: </w:t>
      </w:r>
      <w:r w:rsidRPr="00C607B1">
        <w:rPr>
          <w:b/>
        </w:rPr>
        <w:t>Bone mineral density in postmenopausal Chinese patients with systemic lupus erythematosus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 xml:space="preserve">2005, </w:t>
      </w:r>
      <w:r w:rsidRPr="00C607B1">
        <w:rPr>
          <w:b/>
        </w:rPr>
        <w:t>14</w:t>
      </w:r>
      <w:r w:rsidRPr="00C607B1">
        <w:t>(2):106-112.</w:t>
      </w:r>
      <w:bookmarkEnd w:id="54"/>
    </w:p>
    <w:p w:rsidR="00C607B1" w:rsidRPr="00C607B1" w:rsidRDefault="00C607B1" w:rsidP="00C607B1">
      <w:pPr>
        <w:pStyle w:val="EndNoteBibliography"/>
        <w:ind w:left="720" w:hanging="720"/>
      </w:pPr>
      <w:bookmarkStart w:id="55" w:name="_ENREF_55"/>
      <w:r w:rsidRPr="00C607B1">
        <w:t>55.</w:t>
      </w:r>
      <w:r w:rsidRPr="00C607B1">
        <w:tab/>
        <w:t xml:space="preserve">Mok CC, Wong SN, Ma KM: </w:t>
      </w:r>
      <w:r w:rsidRPr="00C607B1">
        <w:rPr>
          <w:b/>
        </w:rPr>
        <w:t>Childhood-onset disease carries a higher risk of low bone mineral density in an adult population of systemic lupus erythematosus</w:t>
      </w:r>
      <w:r w:rsidRPr="00C607B1">
        <w:t xml:space="preserve">. </w:t>
      </w:r>
      <w:r w:rsidRPr="00C607B1">
        <w:rPr>
          <w:i/>
        </w:rPr>
        <w:t xml:space="preserve">Rheumatology (Oxford, England) </w:t>
      </w:r>
      <w:r w:rsidRPr="00C607B1">
        <w:t xml:space="preserve">2012, </w:t>
      </w:r>
      <w:r w:rsidRPr="00C607B1">
        <w:rPr>
          <w:b/>
        </w:rPr>
        <w:t>51</w:t>
      </w:r>
      <w:r w:rsidRPr="00C607B1">
        <w:t>(3):468-475.</w:t>
      </w:r>
      <w:bookmarkEnd w:id="55"/>
    </w:p>
    <w:p w:rsidR="00C607B1" w:rsidRPr="00C607B1" w:rsidRDefault="00C607B1" w:rsidP="00C607B1">
      <w:pPr>
        <w:pStyle w:val="EndNoteBibliography"/>
        <w:ind w:left="720" w:hanging="720"/>
      </w:pPr>
      <w:bookmarkStart w:id="56" w:name="_ENREF_56"/>
      <w:r w:rsidRPr="00C607B1">
        <w:t>56.</w:t>
      </w:r>
      <w:r w:rsidRPr="00C607B1">
        <w:tab/>
        <w:t xml:space="preserve">Molina MJ, Mayor AM, Franco AE, Morell CA, Lopez MA, Vila LM: </w:t>
      </w:r>
      <w:r w:rsidRPr="00C607B1">
        <w:rPr>
          <w:b/>
        </w:rPr>
        <w:t>Prevalence of systemic lupus erythematosus and associated comorbidities in Puerto Rico</w:t>
      </w:r>
      <w:r w:rsidRPr="00C607B1">
        <w:t xml:space="preserve">. </w:t>
      </w:r>
      <w:r w:rsidRPr="00C607B1">
        <w:rPr>
          <w:i/>
        </w:rPr>
        <w:t xml:space="preserve">Journal of clinical rheumatology : practical reports on rheumatic &amp; musculoskeletal diseases </w:t>
      </w:r>
      <w:r w:rsidRPr="00C607B1">
        <w:t xml:space="preserve">2007, </w:t>
      </w:r>
      <w:r w:rsidRPr="00C607B1">
        <w:rPr>
          <w:b/>
        </w:rPr>
        <w:t>13</w:t>
      </w:r>
      <w:r w:rsidRPr="00C607B1">
        <w:t>(4):202-204.</w:t>
      </w:r>
      <w:bookmarkEnd w:id="56"/>
    </w:p>
    <w:p w:rsidR="00C607B1" w:rsidRPr="00C607B1" w:rsidRDefault="00C607B1" w:rsidP="00C607B1">
      <w:pPr>
        <w:pStyle w:val="EndNoteBibliography"/>
        <w:ind w:left="720" w:hanging="720"/>
      </w:pPr>
      <w:bookmarkStart w:id="57" w:name="_ENREF_57"/>
      <w:r w:rsidRPr="00C607B1">
        <w:lastRenderedPageBreak/>
        <w:t>57.</w:t>
      </w:r>
      <w:r w:rsidRPr="00C607B1">
        <w:tab/>
        <w:t xml:space="preserve">Peracchi OAB, Terreri MTRA, Munekata RV, Len CA, Sarni ROS, Lazaretti-Castro M, Hilário MOE: </w:t>
      </w:r>
      <w:r w:rsidRPr="00C607B1">
        <w:rPr>
          <w:b/>
        </w:rPr>
        <w:t>Low serum concentrations of 25-hydroxyvitamin D in children and adolescents with systemic lupus erythematosus</w:t>
      </w:r>
      <w:r w:rsidRPr="00C607B1">
        <w:t xml:space="preserve">. </w:t>
      </w:r>
      <w:r w:rsidRPr="00C607B1">
        <w:rPr>
          <w:i/>
        </w:rPr>
        <w:t xml:space="preserve">Brazilian Journal of Medical and Biological Research </w:t>
      </w:r>
      <w:r w:rsidRPr="00C607B1">
        <w:t xml:space="preserve">2014, </w:t>
      </w:r>
      <w:r w:rsidRPr="00C607B1">
        <w:rPr>
          <w:b/>
        </w:rPr>
        <w:t>47</w:t>
      </w:r>
      <w:r w:rsidRPr="00C607B1">
        <w:t>(8):721-726.</w:t>
      </w:r>
      <w:bookmarkEnd w:id="57"/>
    </w:p>
    <w:p w:rsidR="00C607B1" w:rsidRPr="00C607B1" w:rsidRDefault="00C607B1" w:rsidP="00C607B1">
      <w:pPr>
        <w:pStyle w:val="EndNoteBibliography"/>
        <w:ind w:left="720" w:hanging="720"/>
      </w:pPr>
      <w:bookmarkStart w:id="58" w:name="_ENREF_58"/>
      <w:r w:rsidRPr="00C607B1">
        <w:t>58.</w:t>
      </w:r>
      <w:r w:rsidRPr="00C607B1">
        <w:tab/>
        <w:t xml:space="preserve">Rees F, Doherty M, Grainge M, Lanyon P, Davenport G, Zhang W: </w:t>
      </w:r>
      <w:r w:rsidRPr="00C607B1">
        <w:rPr>
          <w:b/>
        </w:rPr>
        <w:t>Burden of Comorbidity in Systemic Lupus Erythematosus in the UK, 1999-2012</w:t>
      </w:r>
      <w:r w:rsidRPr="00C607B1">
        <w:t xml:space="preserve">. </w:t>
      </w:r>
      <w:r w:rsidRPr="00C607B1">
        <w:rPr>
          <w:i/>
        </w:rPr>
        <w:t xml:space="preserve">Arthritis care &amp; research </w:t>
      </w:r>
      <w:r w:rsidRPr="00C607B1">
        <w:t xml:space="preserve">2016, </w:t>
      </w:r>
      <w:r w:rsidRPr="00C607B1">
        <w:rPr>
          <w:b/>
        </w:rPr>
        <w:t>68</w:t>
      </w:r>
      <w:r w:rsidRPr="00C607B1">
        <w:t>(6):819-827.</w:t>
      </w:r>
      <w:bookmarkEnd w:id="58"/>
    </w:p>
    <w:p w:rsidR="00C607B1" w:rsidRPr="00C607B1" w:rsidRDefault="00C607B1" w:rsidP="00C607B1">
      <w:pPr>
        <w:pStyle w:val="EndNoteBibliography"/>
        <w:ind w:left="720" w:hanging="720"/>
      </w:pPr>
      <w:bookmarkStart w:id="59" w:name="_ENREF_59"/>
      <w:r w:rsidRPr="00C607B1">
        <w:t>59.</w:t>
      </w:r>
      <w:r w:rsidRPr="00C607B1">
        <w:tab/>
        <w:t xml:space="preserve">Regio P, Bonfa E, Takayama L, Pereira R: </w:t>
      </w:r>
      <w:r w:rsidRPr="00C607B1">
        <w:rPr>
          <w:b/>
        </w:rPr>
        <w:t>The influence of lean mass in trabecular and cortical bone in juvenile onset systemic lupus erythematosus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 xml:space="preserve">2008, </w:t>
      </w:r>
      <w:r w:rsidRPr="00C607B1">
        <w:rPr>
          <w:b/>
        </w:rPr>
        <w:t>17</w:t>
      </w:r>
      <w:r w:rsidRPr="00C607B1">
        <w:t>(9):787-792.</w:t>
      </w:r>
      <w:bookmarkEnd w:id="59"/>
    </w:p>
    <w:p w:rsidR="00C607B1" w:rsidRPr="00C607B1" w:rsidRDefault="00C607B1" w:rsidP="00C607B1">
      <w:pPr>
        <w:pStyle w:val="EndNoteBibliography"/>
        <w:ind w:left="720" w:hanging="720"/>
      </w:pPr>
      <w:bookmarkStart w:id="60" w:name="_ENREF_60"/>
      <w:r w:rsidRPr="00C607B1">
        <w:t>60.</w:t>
      </w:r>
      <w:r w:rsidRPr="00C607B1">
        <w:tab/>
        <w:t xml:space="preserve">Ribeiro GG, Bonfa E, Sasdeli Neto R, Abe J, Caparbo VF, Borba EF, Lopes JB, Gebrim E, Pereira RM: </w:t>
      </w:r>
      <w:r w:rsidRPr="00C607B1">
        <w:rPr>
          <w:b/>
        </w:rPr>
        <w:t>Premature coronary artery calcification is associated with disease duration and bone mineral density in young female systemic lupus erythematosus patients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 xml:space="preserve">2010, </w:t>
      </w:r>
      <w:r w:rsidRPr="00C607B1">
        <w:rPr>
          <w:b/>
        </w:rPr>
        <w:t>19</w:t>
      </w:r>
      <w:r w:rsidRPr="00C607B1">
        <w:t>(1):27-33.</w:t>
      </w:r>
      <w:bookmarkEnd w:id="60"/>
    </w:p>
    <w:p w:rsidR="00C607B1" w:rsidRPr="00C607B1" w:rsidRDefault="00C607B1" w:rsidP="00C607B1">
      <w:pPr>
        <w:pStyle w:val="EndNoteBibliography"/>
        <w:ind w:left="720" w:hanging="720"/>
      </w:pPr>
      <w:bookmarkStart w:id="61" w:name="_ENREF_61"/>
      <w:r w:rsidRPr="00C607B1">
        <w:t>61.</w:t>
      </w:r>
      <w:r w:rsidRPr="00C607B1">
        <w:tab/>
        <w:t xml:space="preserve">Salman-Monte TC, Torrente-Segarra V, Almirall M, Corzo P, Mojal S, Carbonell-Abello J: </w:t>
      </w:r>
      <w:r w:rsidRPr="00C607B1">
        <w:rPr>
          <w:b/>
        </w:rPr>
        <w:t>Prevalence and predictors of vitamin D insufficiency in supplemented and non-supplemented women with systemic lupus erythematosus in the Mediterranean region</w:t>
      </w:r>
      <w:r w:rsidRPr="00C607B1">
        <w:t xml:space="preserve">. </w:t>
      </w:r>
      <w:r w:rsidRPr="00C607B1">
        <w:rPr>
          <w:i/>
        </w:rPr>
        <w:t xml:space="preserve">Rheumatology international </w:t>
      </w:r>
      <w:r w:rsidRPr="00C607B1">
        <w:t xml:space="preserve">2016, </w:t>
      </w:r>
      <w:r w:rsidRPr="00C607B1">
        <w:rPr>
          <w:b/>
        </w:rPr>
        <w:t>36</w:t>
      </w:r>
      <w:r w:rsidRPr="00C607B1">
        <w:t>(7):975-985.</w:t>
      </w:r>
      <w:bookmarkEnd w:id="61"/>
    </w:p>
    <w:p w:rsidR="00C607B1" w:rsidRPr="00C607B1" w:rsidRDefault="00C607B1" w:rsidP="00C607B1">
      <w:pPr>
        <w:pStyle w:val="EndNoteBibliography"/>
        <w:ind w:left="720" w:hanging="720"/>
      </w:pPr>
      <w:bookmarkStart w:id="62" w:name="_ENREF_62"/>
      <w:r w:rsidRPr="00C607B1">
        <w:t>62.</w:t>
      </w:r>
      <w:r w:rsidRPr="00C607B1">
        <w:tab/>
        <w:t xml:space="preserve">Salman-Monte TC, Torrente-Segarra V, Munoz-Ortego J, Mojal S, Carbonell-Abello J: </w:t>
      </w:r>
      <w:r w:rsidRPr="00C607B1">
        <w:rPr>
          <w:b/>
        </w:rPr>
        <w:t>Prevalence and predictors of low bone density and fragility fractures in women with systemic lupus erythematosus in a Mediterranean region</w:t>
      </w:r>
      <w:r w:rsidRPr="00C607B1">
        <w:t xml:space="preserve">. </w:t>
      </w:r>
      <w:r w:rsidRPr="00C607B1">
        <w:rPr>
          <w:i/>
        </w:rPr>
        <w:t xml:space="preserve">Rheumatology international </w:t>
      </w:r>
      <w:r w:rsidRPr="00C607B1">
        <w:t xml:space="preserve">2015, </w:t>
      </w:r>
      <w:r w:rsidRPr="00C607B1">
        <w:rPr>
          <w:b/>
        </w:rPr>
        <w:t>35</w:t>
      </w:r>
      <w:r w:rsidRPr="00C607B1">
        <w:t>(3):509-515.</w:t>
      </w:r>
      <w:bookmarkEnd w:id="62"/>
    </w:p>
    <w:p w:rsidR="00C607B1" w:rsidRPr="00C607B1" w:rsidRDefault="00C607B1" w:rsidP="00C607B1">
      <w:pPr>
        <w:pStyle w:val="EndNoteBibliography"/>
        <w:ind w:left="720" w:hanging="720"/>
      </w:pPr>
      <w:bookmarkStart w:id="63" w:name="_ENREF_63"/>
      <w:r w:rsidRPr="00C607B1">
        <w:t>63.</w:t>
      </w:r>
      <w:r w:rsidRPr="00C607B1">
        <w:tab/>
        <w:t xml:space="preserve">Seguro LP, Casella CB, Caparbo VF, Oliveira RM, Bonfa A, Bonfa E, Pereira RM: </w:t>
      </w:r>
      <w:r w:rsidRPr="00C607B1">
        <w:rPr>
          <w:b/>
        </w:rPr>
        <w:t>Lower P1NP serum levels: a predictive marker of bone loss after 1 year follow-up in premenopausal systemic lupus erythematosus patients</w:t>
      </w:r>
      <w:r w:rsidRPr="00C607B1">
        <w:t xml:space="preserve">. </w:t>
      </w:r>
      <w:r w:rsidRPr="00C607B1">
        <w:rPr>
          <w:i/>
        </w:rPr>
        <w:t xml:space="preserve">Osteoporosis international : a journal established as result of cooperation between the European Foundation for Osteoporosis and the National Osteoporosis Foundation of the USA </w:t>
      </w:r>
      <w:r w:rsidRPr="00C607B1">
        <w:t xml:space="preserve">2015, </w:t>
      </w:r>
      <w:r w:rsidRPr="00C607B1">
        <w:rPr>
          <w:b/>
        </w:rPr>
        <w:t>26</w:t>
      </w:r>
      <w:r w:rsidRPr="00C607B1">
        <w:t>(2):459-467.</w:t>
      </w:r>
      <w:bookmarkEnd w:id="63"/>
    </w:p>
    <w:p w:rsidR="00C607B1" w:rsidRPr="00C607B1" w:rsidRDefault="00C607B1" w:rsidP="00C607B1">
      <w:pPr>
        <w:pStyle w:val="EndNoteBibliography"/>
        <w:ind w:left="720" w:hanging="720"/>
      </w:pPr>
      <w:bookmarkStart w:id="64" w:name="_ENREF_64"/>
      <w:r w:rsidRPr="00C607B1">
        <w:t>64.</w:t>
      </w:r>
      <w:r w:rsidRPr="00C607B1">
        <w:tab/>
        <w:t xml:space="preserve">Shaharir SS, Hussein H, Rajalingham S, Mohamed Said MS, Abdul Gafor AH, Mohd R, Mustafar R: </w:t>
      </w:r>
      <w:r w:rsidRPr="00C607B1">
        <w:rPr>
          <w:b/>
        </w:rPr>
        <w:t>Damage in the Multiethnic Malaysian Systemic Lupus Erythematosus (SLE) Cohort: Comparison with Other Cohorts Worldwide</w:t>
      </w:r>
      <w:r w:rsidRPr="00C607B1">
        <w:t xml:space="preserve">. </w:t>
      </w:r>
      <w:r w:rsidRPr="00C607B1">
        <w:rPr>
          <w:i/>
        </w:rPr>
        <w:t xml:space="preserve">PloS one </w:t>
      </w:r>
      <w:r w:rsidRPr="00C607B1">
        <w:t xml:space="preserve">2016, </w:t>
      </w:r>
      <w:r w:rsidRPr="00C607B1">
        <w:rPr>
          <w:b/>
        </w:rPr>
        <w:t>11</w:t>
      </w:r>
      <w:r w:rsidRPr="00C607B1">
        <w:t>(11):e0166270.</w:t>
      </w:r>
      <w:bookmarkEnd w:id="64"/>
    </w:p>
    <w:p w:rsidR="00C607B1" w:rsidRPr="00C607B1" w:rsidRDefault="00C607B1" w:rsidP="00C607B1">
      <w:pPr>
        <w:pStyle w:val="EndNoteBibliography"/>
        <w:ind w:left="720" w:hanging="720"/>
      </w:pPr>
      <w:bookmarkStart w:id="65" w:name="_ENREF_65"/>
      <w:r w:rsidRPr="00C607B1">
        <w:t>65.</w:t>
      </w:r>
      <w:r w:rsidRPr="00C607B1">
        <w:tab/>
        <w:t xml:space="preserve">Souto MI, Coelho A, Guo C, Mendonca LM, Pinheiro MF, Papi JA, Farias ML: </w:t>
      </w:r>
      <w:r w:rsidRPr="00C607B1">
        <w:rPr>
          <w:b/>
        </w:rPr>
        <w:t>The prevalence of low bone mineral density in Brazilian patients with systemic lupus erythematosus and its relationship with the disease damage index and other associated factors</w:t>
      </w:r>
      <w:r w:rsidRPr="00C607B1">
        <w:t xml:space="preserve">. </w:t>
      </w:r>
      <w:r w:rsidRPr="00C607B1">
        <w:rPr>
          <w:i/>
        </w:rPr>
        <w:t xml:space="preserve">Journal of clinical densitometry : the official journal of the International Society for Clinical Densitometry </w:t>
      </w:r>
      <w:r w:rsidRPr="00C607B1">
        <w:t xml:space="preserve">2012, </w:t>
      </w:r>
      <w:r w:rsidRPr="00C607B1">
        <w:rPr>
          <w:b/>
        </w:rPr>
        <w:t>15</w:t>
      </w:r>
      <w:r w:rsidRPr="00C607B1">
        <w:t>(3):320-327.</w:t>
      </w:r>
      <w:bookmarkEnd w:id="65"/>
    </w:p>
    <w:p w:rsidR="00C607B1" w:rsidRPr="00C607B1" w:rsidRDefault="00C607B1" w:rsidP="00C607B1">
      <w:pPr>
        <w:pStyle w:val="EndNoteBibliography"/>
        <w:ind w:left="720" w:hanging="720"/>
      </w:pPr>
      <w:bookmarkStart w:id="66" w:name="_ENREF_66"/>
      <w:r w:rsidRPr="00C607B1">
        <w:t>66.</w:t>
      </w:r>
      <w:r w:rsidRPr="00C607B1">
        <w:tab/>
        <w:t xml:space="preserve">Sun YN, Feng XY, He L, Zeng LX, Hao ZM, Lv XH, Pu D: </w:t>
      </w:r>
      <w:r w:rsidRPr="00C607B1">
        <w:rPr>
          <w:b/>
        </w:rPr>
        <w:t>Prevalence and possible risk factors of low bone mineral density in untreated female patients with systemic lupus erythematosus</w:t>
      </w:r>
      <w:r w:rsidRPr="00C607B1">
        <w:t xml:space="preserve">. </w:t>
      </w:r>
      <w:r w:rsidRPr="00C607B1">
        <w:rPr>
          <w:i/>
        </w:rPr>
        <w:t xml:space="preserve">BioMed research international </w:t>
      </w:r>
      <w:r w:rsidRPr="00C607B1">
        <w:t xml:space="preserve">2015, </w:t>
      </w:r>
      <w:r w:rsidRPr="00C607B1">
        <w:rPr>
          <w:b/>
        </w:rPr>
        <w:t>2015</w:t>
      </w:r>
      <w:r w:rsidRPr="00C607B1">
        <w:t>:510514.</w:t>
      </w:r>
      <w:bookmarkEnd w:id="66"/>
    </w:p>
    <w:p w:rsidR="00C607B1" w:rsidRPr="00C607B1" w:rsidRDefault="00C607B1" w:rsidP="00C607B1">
      <w:pPr>
        <w:pStyle w:val="EndNoteBibliography"/>
        <w:ind w:left="720" w:hanging="720"/>
      </w:pPr>
      <w:bookmarkStart w:id="67" w:name="_ENREF_67"/>
      <w:r w:rsidRPr="00C607B1">
        <w:t>67.</w:t>
      </w:r>
      <w:r w:rsidRPr="00C607B1">
        <w:tab/>
        <w:t xml:space="preserve">Tang XL, Qin L, Kwok AW, Zhu TY, Kun EW, Hung VW, Griffith JF, Leung PC, Li EK, Tam LS: </w:t>
      </w:r>
      <w:r w:rsidRPr="00C607B1">
        <w:rPr>
          <w:b/>
        </w:rPr>
        <w:t>Alterations of bone geometry, density, microarchitecture, and biomechanical properties in systemic lupus erythematosus on long-term glucocorticoid: a case-control study using HR-pQCT</w:t>
      </w:r>
      <w:r w:rsidRPr="00C607B1">
        <w:t xml:space="preserve">. </w:t>
      </w:r>
      <w:r w:rsidRPr="00C607B1">
        <w:rPr>
          <w:i/>
        </w:rPr>
        <w:t xml:space="preserve">Osteoporosis international : a journal established as result of cooperation between the European Foundation for Osteoporosis and the National Osteoporosis Foundation of the USA </w:t>
      </w:r>
      <w:r w:rsidRPr="00C607B1">
        <w:t xml:space="preserve">2013, </w:t>
      </w:r>
      <w:r w:rsidRPr="00C607B1">
        <w:rPr>
          <w:b/>
        </w:rPr>
        <w:t>24</w:t>
      </w:r>
      <w:r w:rsidRPr="00C607B1">
        <w:t>(6):1817-1826.</w:t>
      </w:r>
      <w:bookmarkEnd w:id="67"/>
    </w:p>
    <w:p w:rsidR="00C607B1" w:rsidRPr="00C607B1" w:rsidRDefault="00C607B1" w:rsidP="00C607B1">
      <w:pPr>
        <w:pStyle w:val="EndNoteBibliography"/>
        <w:ind w:left="720" w:hanging="720"/>
      </w:pPr>
      <w:bookmarkStart w:id="68" w:name="_ENREF_68"/>
      <w:r w:rsidRPr="00C607B1">
        <w:t>68.</w:t>
      </w:r>
      <w:r w:rsidRPr="00C607B1">
        <w:tab/>
        <w:t xml:space="preserve">Tang XL, Zhu TY, Hung VW, Qin L, Wong CK, Kun EW, Tam LS, Li EK: </w:t>
      </w:r>
      <w:r w:rsidRPr="00C607B1">
        <w:rPr>
          <w:b/>
        </w:rPr>
        <w:t>Increased organ damage associated with deterioration in volumetric bone density and bone microarchitecture in patients with systemic lupus erythematosus on longterm glucocorticoid therapy</w:t>
      </w:r>
      <w:r w:rsidRPr="00C607B1">
        <w:t xml:space="preserve">. </w:t>
      </w:r>
      <w:r w:rsidRPr="00C607B1">
        <w:rPr>
          <w:i/>
        </w:rPr>
        <w:t xml:space="preserve">The Journal of rheumatology </w:t>
      </w:r>
      <w:r w:rsidRPr="00C607B1">
        <w:t xml:space="preserve">2012, </w:t>
      </w:r>
      <w:r w:rsidRPr="00C607B1">
        <w:rPr>
          <w:b/>
        </w:rPr>
        <w:t>39</w:t>
      </w:r>
      <w:r w:rsidRPr="00C607B1">
        <w:t>(10):1955-1963.</w:t>
      </w:r>
      <w:bookmarkEnd w:id="68"/>
    </w:p>
    <w:p w:rsidR="00C607B1" w:rsidRPr="00C607B1" w:rsidRDefault="00C607B1" w:rsidP="00C607B1">
      <w:pPr>
        <w:pStyle w:val="EndNoteBibliography"/>
        <w:ind w:left="720" w:hanging="720"/>
      </w:pPr>
      <w:bookmarkStart w:id="69" w:name="_ENREF_69"/>
      <w:r w:rsidRPr="00C607B1">
        <w:t>69.</w:t>
      </w:r>
      <w:r w:rsidRPr="00C607B1">
        <w:tab/>
        <w:t xml:space="preserve">Tomic-Lucic A, Petrovic R, Radak-Perovic M, Milovanovic D, Milovanovic J, Zivanovic S, Pantovic S, Veselinovic M: </w:t>
      </w:r>
      <w:r w:rsidRPr="00C607B1">
        <w:rPr>
          <w:b/>
        </w:rPr>
        <w:t>Late-onset systemic lupus erythematosus: clinical features, course, and prognosis</w:t>
      </w:r>
      <w:r w:rsidRPr="00C607B1">
        <w:t xml:space="preserve">. </w:t>
      </w:r>
      <w:r w:rsidRPr="00C607B1">
        <w:rPr>
          <w:i/>
        </w:rPr>
        <w:t xml:space="preserve">Clinical rheumatology </w:t>
      </w:r>
      <w:r w:rsidRPr="00C607B1">
        <w:t xml:space="preserve">2013, </w:t>
      </w:r>
      <w:r w:rsidRPr="00C607B1">
        <w:rPr>
          <w:b/>
        </w:rPr>
        <w:t>32</w:t>
      </w:r>
      <w:r w:rsidRPr="00C607B1">
        <w:t>(7):1053-1058.</w:t>
      </w:r>
      <w:bookmarkEnd w:id="69"/>
    </w:p>
    <w:p w:rsidR="00C607B1" w:rsidRPr="00C607B1" w:rsidRDefault="00C607B1" w:rsidP="00C607B1">
      <w:pPr>
        <w:pStyle w:val="EndNoteBibliography"/>
        <w:ind w:left="720" w:hanging="720"/>
      </w:pPr>
      <w:bookmarkStart w:id="70" w:name="_ENREF_70"/>
      <w:r w:rsidRPr="00C607B1">
        <w:t>70.</w:t>
      </w:r>
      <w:r w:rsidRPr="00C607B1">
        <w:tab/>
        <w:t xml:space="preserve">Yeap SS, Fauzi AR, Kong NC, Halim AG, Soehardy Z, Rahimah S, Chow SK, Goh EM: </w:t>
      </w:r>
      <w:r w:rsidRPr="00C607B1">
        <w:rPr>
          <w:b/>
        </w:rPr>
        <w:t xml:space="preserve">Influences on bone </w:t>
      </w:r>
      <w:r w:rsidRPr="00C607B1">
        <w:rPr>
          <w:b/>
        </w:rPr>
        <w:lastRenderedPageBreak/>
        <w:t>mineral density in Malaysian premenopausal systemic lupus erythematosus patients on corticosteroids</w:t>
      </w:r>
      <w:r w:rsidRPr="00C607B1">
        <w:t xml:space="preserve">. </w:t>
      </w:r>
      <w:r w:rsidRPr="00C607B1">
        <w:rPr>
          <w:i/>
        </w:rPr>
        <w:t xml:space="preserve">Lupus </w:t>
      </w:r>
      <w:r w:rsidRPr="00C607B1">
        <w:t xml:space="preserve">2009, </w:t>
      </w:r>
      <w:r w:rsidRPr="00C607B1">
        <w:rPr>
          <w:b/>
        </w:rPr>
        <w:t>18</w:t>
      </w:r>
      <w:r w:rsidRPr="00C607B1">
        <w:t>(2):178-181.</w:t>
      </w:r>
      <w:bookmarkEnd w:id="70"/>
    </w:p>
    <w:p w:rsidR="00C607B1" w:rsidRPr="00C607B1" w:rsidRDefault="00C607B1" w:rsidP="00C607B1">
      <w:pPr>
        <w:pStyle w:val="EndNoteBibliography"/>
        <w:ind w:left="720" w:hanging="720"/>
      </w:pPr>
      <w:bookmarkStart w:id="71" w:name="_ENREF_71"/>
      <w:r w:rsidRPr="00C607B1">
        <w:t>71.</w:t>
      </w:r>
      <w:r w:rsidRPr="00C607B1">
        <w:tab/>
        <w:t xml:space="preserve">Yee CS, Crabtree N, Skan J, Amft N, Bowman S, Situnayake D, Gordon C: </w:t>
      </w:r>
      <w:r w:rsidRPr="00C607B1">
        <w:rPr>
          <w:b/>
        </w:rPr>
        <w:t>Prevalence and predictors of fragility fractures in systemic lupus erythematosus</w:t>
      </w:r>
      <w:r w:rsidRPr="00C607B1">
        <w:t xml:space="preserve">. </w:t>
      </w:r>
      <w:r w:rsidRPr="00C607B1">
        <w:rPr>
          <w:i/>
        </w:rPr>
        <w:t xml:space="preserve">Annals of the rheumatic diseases </w:t>
      </w:r>
      <w:r w:rsidRPr="00C607B1">
        <w:t xml:space="preserve">2005, </w:t>
      </w:r>
      <w:r w:rsidRPr="00C607B1">
        <w:rPr>
          <w:b/>
        </w:rPr>
        <w:t>64</w:t>
      </w:r>
      <w:r w:rsidRPr="00C607B1">
        <w:t>(1):111-113.</w:t>
      </w:r>
      <w:bookmarkEnd w:id="71"/>
    </w:p>
    <w:p w:rsidR="000C77AC" w:rsidRDefault="000B3720">
      <w:r>
        <w:fldChar w:fldCharType="end"/>
      </w:r>
    </w:p>
    <w:sectPr w:rsidR="000C77AC" w:rsidSect="0022416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188E" w:rsidRDefault="0052188E" w:rsidP="00BF6F8A">
      <w:r>
        <w:separator/>
      </w:r>
    </w:p>
  </w:endnote>
  <w:endnote w:type="continuationSeparator" w:id="0">
    <w:p w:rsidR="0052188E" w:rsidRDefault="0052188E" w:rsidP="00BF6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188E" w:rsidRDefault="0052188E" w:rsidP="00BF6F8A">
      <w:r>
        <w:separator/>
      </w:r>
    </w:p>
  </w:footnote>
  <w:footnote w:type="continuationSeparator" w:id="0">
    <w:p w:rsidR="0052188E" w:rsidRDefault="0052188E" w:rsidP="00BF6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D4CA1"/>
    <w:rsid w:val="00016058"/>
    <w:rsid w:val="000B3720"/>
    <w:rsid w:val="000C77AC"/>
    <w:rsid w:val="00152290"/>
    <w:rsid w:val="00224164"/>
    <w:rsid w:val="002E54AE"/>
    <w:rsid w:val="0031121D"/>
    <w:rsid w:val="0043533C"/>
    <w:rsid w:val="00440C64"/>
    <w:rsid w:val="0049491E"/>
    <w:rsid w:val="004D4CA1"/>
    <w:rsid w:val="004D7FB1"/>
    <w:rsid w:val="004E1C58"/>
    <w:rsid w:val="0052188E"/>
    <w:rsid w:val="0053564A"/>
    <w:rsid w:val="0060747A"/>
    <w:rsid w:val="00651A6E"/>
    <w:rsid w:val="00684898"/>
    <w:rsid w:val="007453F0"/>
    <w:rsid w:val="00815A43"/>
    <w:rsid w:val="008A0900"/>
    <w:rsid w:val="00A1054D"/>
    <w:rsid w:val="00A25E17"/>
    <w:rsid w:val="00A572ED"/>
    <w:rsid w:val="00BA38DE"/>
    <w:rsid w:val="00BF6F8A"/>
    <w:rsid w:val="00C1025C"/>
    <w:rsid w:val="00C3267D"/>
    <w:rsid w:val="00C607B1"/>
    <w:rsid w:val="00D64FE5"/>
    <w:rsid w:val="00DC527B"/>
    <w:rsid w:val="00E15C2B"/>
    <w:rsid w:val="00EE61E6"/>
    <w:rsid w:val="00F654D6"/>
    <w:rsid w:val="00F77415"/>
    <w:rsid w:val="00F9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6B3D7"/>
  <w15:docId w15:val="{107F7BA8-521D-46AB-BBFB-F76309174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77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D4CA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D4CA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D4CA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D4CA1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4D4CA1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F6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6F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6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6F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2721</Words>
  <Characters>15511</Characters>
  <Application>Microsoft Office Word</Application>
  <DocSecurity>0</DocSecurity>
  <Lines>129</Lines>
  <Paragraphs>36</Paragraphs>
  <ScaleCrop>false</ScaleCrop>
  <Company/>
  <LinksUpToDate>false</LinksUpToDate>
  <CharactersWithSpaces>1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1</cp:lastModifiedBy>
  <cp:revision>16</cp:revision>
  <dcterms:created xsi:type="dcterms:W3CDTF">2017-04-03T13:01:00Z</dcterms:created>
  <dcterms:modified xsi:type="dcterms:W3CDTF">2018-07-07T02:59:00Z</dcterms:modified>
</cp:coreProperties>
</file>